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65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30"/>
        <w:gridCol w:w="923"/>
        <w:gridCol w:w="616"/>
        <w:gridCol w:w="1968"/>
        <w:gridCol w:w="2761"/>
        <w:gridCol w:w="2767"/>
        <w:gridCol w:w="1300"/>
      </w:tblGrid>
      <w:tr w:rsidR="004216A9" w:rsidRPr="004216A9" w14:paraId="6E87F88C" w14:textId="77777777" w:rsidTr="00537405">
        <w:trPr>
          <w:trHeight w:val="300"/>
        </w:trPr>
        <w:tc>
          <w:tcPr>
            <w:tcW w:w="1136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5BE73" w14:textId="6AA1BF2F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abl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S1.Th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asic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haracteristics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of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GC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ases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o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ssayed</w:t>
            </w:r>
          </w:p>
        </w:tc>
      </w:tr>
      <w:tr w:rsidR="004216A9" w:rsidRPr="004216A9" w14:paraId="2E7A26EC" w14:textId="77777777" w:rsidTr="00537405">
        <w:trPr>
          <w:trHeight w:val="60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70A98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Samples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E4D40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6569B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567A6" w14:textId="2838C71D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umor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ite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64883" w14:textId="1A49296C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croscopic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489125" w14:textId="09AD6049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Histological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52430" w14:textId="0D3F5424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ymphatic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etastasis</w:t>
            </w:r>
          </w:p>
        </w:tc>
      </w:tr>
      <w:tr w:rsidR="004216A9" w:rsidRPr="004216A9" w14:paraId="60EEE774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3EB47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5B778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C44AC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3384E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3B631" w14:textId="03C6D44D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rotruded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155EF" w14:textId="5B53965A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iddl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A8D63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23CEE402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23AD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7FA95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13FA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C1C3C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40F67" w14:textId="7DCB4D0F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FA195" w14:textId="30BBDFA0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6AFB1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3A8EBAE7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D7D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F7A3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D258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25A8D" w14:textId="253B77E8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gastric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stump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8B23B" w14:textId="022BF44C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A6790" w14:textId="327ECA4D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3C8E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  <w:proofErr w:type="gramEnd"/>
          </w:p>
        </w:tc>
      </w:tr>
      <w:tr w:rsidR="004216A9" w:rsidRPr="004216A9" w14:paraId="74DB318D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5153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BF55D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0B977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7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7EB6A" w14:textId="7573C6FC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whol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stomach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F0B89" w14:textId="3C25B28B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us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724B" w14:textId="4523C942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F73D3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0ACF0C46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EE81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27D2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7A35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25BEE" w14:textId="6FA6CFAC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d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g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DA80F" w14:textId="778B3C84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4FED3" w14:textId="08ECC84A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0A10B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15C2EE4A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694D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9243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04F71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471A0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trum</w:t>
            </w:r>
            <w:proofErr w:type="spellEnd"/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7DD37" w14:textId="339D99ED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E7BD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ymphoepitehlioma</w:t>
            </w:r>
            <w:proofErr w:type="spellEnd"/>
            <w:proofErr w:type="gramEnd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-li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2DB47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  <w:proofErr w:type="gramEnd"/>
          </w:p>
        </w:tc>
      </w:tr>
      <w:tr w:rsidR="004216A9" w:rsidRPr="004216A9" w14:paraId="1C9AC45B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C48E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58C5B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628A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21482" w14:textId="779B52A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d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g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C605" w14:textId="4026EA3F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EA554" w14:textId="6A849C01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95691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3C56E1BA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B9C10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F1D2E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F41DC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E47B9" w14:textId="5D9F60EF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d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g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263E4" w14:textId="6EEC7FFE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us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EF9F1" w14:textId="7C61B471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783C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08C65843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E6938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78293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93DB5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12FB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FFC42" w14:textId="00FD9DD6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us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5129" w14:textId="4B544A56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F5BED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48790398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4A88E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31B7D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2645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F9CCC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ED05" w14:textId="464CC6C3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7980E" w14:textId="5C44AEEB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iddle</w:t>
            </w:r>
            <w:proofErr w:type="gramEnd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/low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1369D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  <w:proofErr w:type="gramEnd"/>
          </w:p>
        </w:tc>
      </w:tr>
      <w:tr w:rsidR="004216A9" w:rsidRPr="004216A9" w14:paraId="53EC9C90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BC0E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419DC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0F2C0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D83D1" w14:textId="465687E4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whol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stomach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6E17C" w14:textId="54AEBC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us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535DA" w14:textId="7BB4A5AC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FC3E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2DAF5B9B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F1A27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B1BD8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7E07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8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C365D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gle</w:t>
            </w:r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E598A" w14:textId="48E70846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DCF1D" w14:textId="51F75BE4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F460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6F80EC07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A1EF4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24D3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945F1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D1E4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trum</w:t>
            </w:r>
            <w:proofErr w:type="spellEnd"/>
            <w:proofErr w:type="gramEnd"/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F103C" w14:textId="31A63645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ulcerativ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EBF76" w14:textId="198D1099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400D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  <w:proofErr w:type="gramEnd"/>
          </w:p>
        </w:tc>
      </w:tr>
      <w:tr w:rsidR="004216A9" w:rsidRPr="004216A9" w14:paraId="5C2B581F" w14:textId="77777777" w:rsidTr="00537405">
        <w:trPr>
          <w:trHeight w:val="300"/>
        </w:trPr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EBC406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B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C0135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  <w:proofErr w:type="gramEnd"/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71EB9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6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2A28E" w14:textId="4ACFA065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corpus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d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angle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30B75" w14:textId="6000619B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use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infiltrative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typ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B7A98" w14:textId="53C27E18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low</w:t>
            </w:r>
            <w:proofErr w:type="gramEnd"/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F30F" w14:textId="77777777" w:rsidR="004216A9" w:rsidRPr="004216A9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4216A9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  <w:proofErr w:type="gramEnd"/>
          </w:p>
        </w:tc>
      </w:tr>
      <w:tr w:rsidR="004216A9" w:rsidRPr="004216A9" w14:paraId="0F34B2E5" w14:textId="77777777" w:rsidTr="00537405">
        <w:trPr>
          <w:trHeight w:val="300"/>
        </w:trPr>
        <w:tc>
          <w:tcPr>
            <w:tcW w:w="113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076A8" w14:textId="2E91F497" w:rsidR="004216A9" w:rsidRPr="004216A9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4216A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e: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,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stric</w:t>
            </w:r>
            <w:r w:rsidR="005249FE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216A9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ncer.</w:t>
            </w:r>
          </w:p>
        </w:tc>
      </w:tr>
    </w:tbl>
    <w:p w14:paraId="31B8F5FF" w14:textId="77777777" w:rsidR="00370750" w:rsidRDefault="00370750" w:rsidP="004216A9">
      <w:pPr>
        <w:spacing w:line="480" w:lineRule="auto"/>
        <w:rPr>
          <w:rFonts w:ascii="Times New Roman" w:hAnsi="Times New Roman" w:cs="Times New Roman"/>
        </w:rPr>
      </w:pPr>
    </w:p>
    <w:p w14:paraId="00ED7E62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32161CCA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155B4B27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6A5EC702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510583E3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5BA169B0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5A60770D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41C42010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1C0EE6B3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02B50F30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3F8F124F" w14:textId="77777777" w:rsidR="00537405" w:rsidRDefault="00537405" w:rsidP="004216A9">
      <w:pPr>
        <w:spacing w:line="480" w:lineRule="auto"/>
        <w:rPr>
          <w:rFonts w:ascii="Times New Roman" w:hAnsi="Times New Roman" w:cs="Times New Roman"/>
        </w:rPr>
      </w:pPr>
    </w:p>
    <w:p w14:paraId="14DDFA87" w14:textId="77777777" w:rsidR="00537405" w:rsidRDefault="00537405" w:rsidP="004216A9">
      <w:pPr>
        <w:spacing w:line="480" w:lineRule="auto"/>
        <w:rPr>
          <w:rFonts w:ascii="Times New Roman" w:hAnsi="Times New Roman" w:cs="Times New Roman"/>
        </w:rPr>
      </w:pPr>
    </w:p>
    <w:p w14:paraId="63E442CD" w14:textId="77777777" w:rsidR="004216A9" w:rsidRDefault="004216A9" w:rsidP="004216A9">
      <w:pPr>
        <w:spacing w:line="480" w:lineRule="auto"/>
        <w:rPr>
          <w:rFonts w:ascii="Times New Roman" w:hAnsi="Times New Roman" w:cs="Times New Roman"/>
        </w:rPr>
        <w:sectPr w:rsidR="004216A9" w:rsidSect="00AE68EF">
          <w:pgSz w:w="11901" w:h="16840"/>
          <w:pgMar w:top="1418" w:right="1418" w:bottom="1418" w:left="1418" w:header="851" w:footer="992" w:gutter="0"/>
          <w:cols w:space="425"/>
          <w:docGrid w:type="lines" w:linePitch="312"/>
        </w:sectPr>
      </w:pPr>
    </w:p>
    <w:tbl>
      <w:tblPr>
        <w:tblW w:w="15309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992"/>
        <w:gridCol w:w="1134"/>
      </w:tblGrid>
      <w:tr w:rsidR="00EC6980" w:rsidRPr="00EC6980" w14:paraId="63E49EF1" w14:textId="77777777" w:rsidTr="00301EFB">
        <w:trPr>
          <w:trHeight w:val="300"/>
        </w:trPr>
        <w:tc>
          <w:tcPr>
            <w:tcW w:w="15309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DB639" w14:textId="6411A78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Table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2.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e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w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uantity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f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fferentially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xpressed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s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mples</w:t>
            </w:r>
          </w:p>
        </w:tc>
      </w:tr>
      <w:tr w:rsidR="00EC6980" w:rsidRPr="00EC6980" w14:paraId="3A9FD4FB" w14:textId="77777777" w:rsidTr="00301EFB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2758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32D5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FFE52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80FD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54AE2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AA027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D18B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B33D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0EB37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6C7FA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6A58B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9B0D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295A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313B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E7046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7</w:t>
            </w:r>
          </w:p>
        </w:tc>
      </w:tr>
      <w:tr w:rsidR="00EC6980" w:rsidRPr="00EC6980" w14:paraId="4B7EE09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6FA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BP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7A83" w14:textId="3FC85A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9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335" w14:textId="044DD4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B3E5" w14:textId="38D6B7C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3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4882" w14:textId="20547E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09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7C8" w14:textId="647BF8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90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D45A" w14:textId="02FA0B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6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295" w14:textId="4D8566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2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C1ED" w14:textId="11AFAD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3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E6A" w14:textId="1BA9275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8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793C" w14:textId="435816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2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CF09" w14:textId="256C54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3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6BF" w14:textId="4803F2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7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CC5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994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7463963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8E9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5A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791B" w14:textId="5A848E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2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E150" w14:textId="2A6E2E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32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877" w14:textId="5FEFD7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19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78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2D5" w14:textId="0F2D72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28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3E7" w14:textId="5D80F6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63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2553" w14:textId="377F0B1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7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A1AB" w14:textId="1FD8331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1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DFA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154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E07" w14:textId="442DB2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55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CF59" w14:textId="281C55D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48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3C7" w14:textId="6215AD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6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6D7" w14:textId="74B317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146.4</w:t>
            </w:r>
          </w:p>
        </w:tc>
      </w:tr>
      <w:tr w:rsidR="00EC6980" w:rsidRPr="00EC6980" w14:paraId="3C6DB1D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46A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RAP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9D3" w14:textId="158E5A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16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697" w14:textId="11203E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49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144" w14:textId="1D14D3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6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BE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6E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5953" w14:textId="4313D6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92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AAF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34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16C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E701" w14:textId="6B1C13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58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E91B" w14:textId="2F11F7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0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7F2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7C4" w14:textId="5F4C6B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1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DF1" w14:textId="11CCB0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575.5</w:t>
            </w:r>
          </w:p>
        </w:tc>
      </w:tr>
      <w:tr w:rsidR="00EC6980" w:rsidRPr="00EC6980" w14:paraId="712C8B0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92C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3H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C01" w14:textId="74AD754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7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9AD2" w14:textId="3D7A04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3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6DCA" w14:textId="0CFA7B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2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AFD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2DE" w14:textId="0059409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09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2E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601" w14:textId="7B0FD8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4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6AE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1840" w14:textId="29E69D6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48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39B2" w14:textId="0F3093F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3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2EEB" w14:textId="55A848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AB44" w14:textId="33E43A6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487" w14:textId="55A1A3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973.9</w:t>
            </w:r>
          </w:p>
        </w:tc>
      </w:tr>
      <w:tr w:rsidR="00EC6980" w:rsidRPr="00EC6980" w14:paraId="76E0F70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740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D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F3A" w14:textId="351827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2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6DC4" w14:textId="7AA9BD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43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CCCC" w14:textId="5CE128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3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8AB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A22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FFB2" w14:textId="44D692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32B8" w14:textId="76B409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5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9BA2" w14:textId="73D651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8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40B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5C0F" w14:textId="7FF7E2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27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22CC" w14:textId="63BC62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5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A2BC" w14:textId="4D1599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6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C9B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78BE510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B20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LOX5A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7CE" w14:textId="50A79F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833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4AF" w14:textId="49B114B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4729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829" w14:textId="29744A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17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DE2" w14:textId="6D518C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98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403" w14:textId="6C7608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432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2B3" w14:textId="073A21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85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BEE" w14:textId="5C36AC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50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E2AB" w14:textId="3896799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454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7F5C" w14:textId="7FC270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065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999A" w14:textId="616249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88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9717" w14:textId="12B6D2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79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27CA" w14:textId="0AA467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85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79CC" w14:textId="6021B2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92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8C68" w14:textId="07BEE9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5804.5</w:t>
            </w:r>
          </w:p>
        </w:tc>
      </w:tr>
      <w:tr w:rsidR="00EC6980" w:rsidRPr="00EC6980" w14:paraId="69C4E93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DB1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7FE" w14:textId="420F028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09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3C0D" w14:textId="54E194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61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6ADB" w14:textId="6D1ACF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7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2CE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54A2" w14:textId="38A913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396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9AB9" w14:textId="4957DD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50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9D2C" w14:textId="4AE9A7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27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577" w14:textId="00CA35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41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EFF6" w14:textId="6884B4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10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003" w14:textId="460F2FB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78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683" w14:textId="4FA617A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017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F081" w14:textId="31E761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1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ACD" w14:textId="149DE0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091" w14:textId="07A898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704.3</w:t>
            </w:r>
          </w:p>
        </w:tc>
      </w:tr>
      <w:tr w:rsidR="00EC6980" w:rsidRPr="00EC6980" w14:paraId="29108C4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312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A-DR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8706" w14:textId="69F241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75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D39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01C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C5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D1D1" w14:textId="0DC3EBE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062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FEC" w14:textId="303CD9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062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B823" w14:textId="298216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401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E3A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F81" w14:textId="7EA5CA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75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1D2C" w14:textId="3946F1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504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FB80" w14:textId="71A232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790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12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C8F" w14:textId="766E30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30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B8C" w14:textId="7C34EBF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655.6</w:t>
            </w:r>
          </w:p>
        </w:tc>
      </w:tr>
      <w:tr w:rsidR="00EC6980" w:rsidRPr="00EC6980" w14:paraId="185279C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788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B83D" w14:textId="154DF6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2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22B" w14:textId="6B093D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8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5F0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9EA" w14:textId="5C76E5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46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F594" w14:textId="58495C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2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2B3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F84E" w14:textId="1180ADE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5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B6EE" w14:textId="109C2A8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65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A633" w14:textId="5218F6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79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AEEB" w14:textId="22A63A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56A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D9A6" w14:textId="5E3097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9C1" w14:textId="09433C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06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596E" w14:textId="7383E65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34.6</w:t>
            </w:r>
          </w:p>
        </w:tc>
      </w:tr>
      <w:tr w:rsidR="00EC6980" w:rsidRPr="00EC6980" w14:paraId="2AEF0AD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77B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S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F4A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D16E" w14:textId="2627BC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58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5FD" w14:textId="5D742C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19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FA4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9D87" w14:textId="4CE0516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23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EEE" w14:textId="54A002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08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6F6" w14:textId="19998F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87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A7CA" w14:textId="33221CF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73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3EE" w14:textId="3EBD8A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3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93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9D1" w14:textId="086873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08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65AF" w14:textId="2A2B42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7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AB3D" w14:textId="58A292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15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13A1" w14:textId="6FDCD6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770.7</w:t>
            </w:r>
          </w:p>
        </w:tc>
      </w:tr>
      <w:tr w:rsidR="00EC6980" w:rsidRPr="00EC6980" w14:paraId="2CBA8EE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D9E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PO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320" w14:textId="061379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62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C78" w14:textId="3421D0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49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2E7" w14:textId="1055E6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72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E14F" w14:textId="4A677D0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83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1ED" w14:textId="7F345C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950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8CDA" w14:textId="16CD3D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11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532D" w14:textId="5AC29DC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77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9FDF" w14:textId="772B0B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82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C2C" w14:textId="49732F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3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4A44" w14:textId="62E577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2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B1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0915" w14:textId="182B7B1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1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23CC" w14:textId="571DD0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12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39A7" w14:textId="2DDF88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209.6</w:t>
            </w:r>
          </w:p>
        </w:tc>
      </w:tr>
      <w:tr w:rsidR="00EC6980" w:rsidRPr="00EC6980" w14:paraId="11349A6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794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8390" w14:textId="737293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5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54C" w14:textId="0D7EE0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0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A35D" w14:textId="578355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0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D69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345A" w14:textId="64800C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0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DD6" w14:textId="1F7F2C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50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CF9" w14:textId="6CDA84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50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3B50" w14:textId="16178C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9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A9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014B" w14:textId="20641C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4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888A" w14:textId="3BB55F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9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FE5B" w14:textId="380C31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7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DC4D" w14:textId="46DD0C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5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3763" w14:textId="2933B4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17.9</w:t>
            </w:r>
          </w:p>
        </w:tc>
      </w:tr>
      <w:tr w:rsidR="00EC6980" w:rsidRPr="00EC6980" w14:paraId="0625FF0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ED5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A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288F" w14:textId="3F9E98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4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E537" w14:textId="42555E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8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51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2134" w14:textId="601358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5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489" w14:textId="61390F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05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44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9FF" w14:textId="65214C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5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F2ED" w14:textId="498D0A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4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5F6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4B6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B016" w14:textId="42D6C8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2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32C1" w14:textId="44E13C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5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EC21" w14:textId="0FD916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3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9BE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091C34B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912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A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38D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C998" w14:textId="165000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1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CF58" w14:textId="1621703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5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80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B25" w14:textId="1BD9D3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2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A58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D67B" w14:textId="0EA13A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8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18BB" w14:textId="5A3CAEC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4E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D8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2D7E" w14:textId="65091E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36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FAC3" w14:textId="29E3B5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E953" w14:textId="1FBE33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9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F0D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656C36E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0F9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TG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2BA2" w14:textId="5EB934D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105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64A" w14:textId="022D02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306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6D0" w14:textId="13B2E1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525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82E9" w14:textId="508BEA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76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D53" w14:textId="22A7A0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00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D31D" w14:textId="13D761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86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CE96" w14:textId="48D66E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0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C2B" w14:textId="6556B3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33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88FE" w14:textId="4A440F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0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5D47" w14:textId="300663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32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40F0" w14:textId="001E23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01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105A" w14:textId="1F503A7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86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2C62" w14:textId="63E02D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43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D5A" w14:textId="2A3854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235.6</w:t>
            </w:r>
          </w:p>
        </w:tc>
      </w:tr>
      <w:tr w:rsidR="00EC6980" w:rsidRPr="00EC6980" w14:paraId="2B66282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419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Q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8253" w14:textId="4E1709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62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A08A" w14:textId="64C830F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03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A7AD" w14:textId="6F0AFB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719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4DA6" w14:textId="136019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737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9CD0" w14:textId="68B850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53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CAA7" w14:textId="01EDA14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746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428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46E7" w14:textId="145195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959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EF3" w14:textId="18EA1E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40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824" w14:textId="68AD40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46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8D5" w14:textId="5999AC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88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FF5B" w14:textId="77868D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4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26F0" w14:textId="7FE423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99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025" w14:textId="6E35282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383.6</w:t>
            </w:r>
          </w:p>
        </w:tc>
      </w:tr>
      <w:tr w:rsidR="00EC6980" w:rsidRPr="00EC6980" w14:paraId="0453118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47EB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NND1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240" w14:textId="085215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39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1DB7" w14:textId="5018EF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7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AE81" w14:textId="67983F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3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71A" w14:textId="56BEB5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32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225" w14:textId="6D4199F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4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1F77" w14:textId="08BB79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8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2E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0CC9" w14:textId="1B314A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7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3C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782E" w14:textId="4D0A3E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E75" w14:textId="1D1890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67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7A3" w14:textId="5266778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3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DB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509" w14:textId="400558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50.9</w:t>
            </w:r>
          </w:p>
        </w:tc>
      </w:tr>
      <w:tr w:rsidR="00EC6980" w:rsidRPr="00EC6980" w14:paraId="3C91FE6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0B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B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7D4A" w14:textId="282219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90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4472" w14:textId="3F4C15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9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9B9C" w14:textId="64D3E7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18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937A" w14:textId="3058DF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5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8710" w14:textId="5C82FA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8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3F30" w14:textId="27DB96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6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E20" w14:textId="2E3745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36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BB8" w14:textId="196C2F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49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39D6" w14:textId="6666A52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BAA9" w14:textId="0ADB96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6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98CC" w14:textId="251EF1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2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4D1" w14:textId="2F27AC8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9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CD12" w14:textId="2012EC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1FC0" w14:textId="111401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95.2</w:t>
            </w:r>
          </w:p>
        </w:tc>
      </w:tr>
      <w:tr w:rsidR="00EC6980" w:rsidRPr="00EC6980" w14:paraId="26C84D3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C8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65DE" w14:textId="477AB0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75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BC7" w14:textId="48C508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59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2AE0" w14:textId="49EFC6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98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9516" w14:textId="0EB0BC7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339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524D" w14:textId="2D39CBD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189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F744" w14:textId="1D4D9E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39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B461" w14:textId="45C9FC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330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4C9" w14:textId="70E84E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12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8D1F" w14:textId="1B12D81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18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D0C1" w14:textId="3CF7EA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95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4491" w14:textId="0DE47B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55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6152" w14:textId="1172A8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880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36F7" w14:textId="76A712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799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A12" w14:textId="028E24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3168.3</w:t>
            </w:r>
          </w:p>
        </w:tc>
      </w:tr>
      <w:tr w:rsidR="00EC6980" w:rsidRPr="00EC6980" w14:paraId="3D4F56C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5B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CGR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BC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F68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80B4" w14:textId="221A4B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542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811" w14:textId="65CCEFD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54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A98" w14:textId="0219E8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533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453" w14:textId="36E6C4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73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3EC7" w14:textId="4E04EE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197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1DF9" w14:textId="2E3AB3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11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6D0" w14:textId="1D0A8C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7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BF0F" w14:textId="38C454A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26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F97" w14:textId="5EEFF8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36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617" w14:textId="371B9B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56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8D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B63" w14:textId="3924FA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973.4</w:t>
            </w:r>
          </w:p>
        </w:tc>
      </w:tr>
      <w:tr w:rsidR="00EC6980" w:rsidRPr="00EC6980" w14:paraId="459964F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4459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YB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051" w14:textId="5AAEFD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84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FED" w14:textId="064988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92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9265" w14:textId="4E0F9A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097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AB9" w14:textId="479E1A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57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9D7" w14:textId="17607E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25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F88" w14:textId="6BF341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53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279D" w14:textId="6E2CD2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120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7864" w14:textId="48988F4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6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3AD" w14:textId="1FBE54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59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342C" w14:textId="63C4BE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680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243" w14:textId="0DDAB1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49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FBB5" w14:textId="19CEA7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16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57DF" w14:textId="280F502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18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F71" w14:textId="6E83C2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9260.3</w:t>
            </w:r>
          </w:p>
        </w:tc>
      </w:tr>
      <w:tr w:rsidR="00EC6980" w:rsidRPr="00EC6980" w14:paraId="6BA77A3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A4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E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07F" w14:textId="4FBD7E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0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EA3" w14:textId="33A092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59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FA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3C3" w14:textId="32289A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30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E7B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78E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6E1" w14:textId="5AC644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38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9B1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12F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A06" w14:textId="034AEA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79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33C7" w14:textId="6C06C1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CD7" w14:textId="5A49709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88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BE4" w14:textId="4E705D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8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0DC1" w14:textId="47C722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248.5</w:t>
            </w:r>
          </w:p>
        </w:tc>
      </w:tr>
      <w:tr w:rsidR="00EC6980" w:rsidRPr="00EC6980" w14:paraId="4054A54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107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KAL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4F6A" w14:textId="3D76C7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56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7977" w14:textId="10DAF6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71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98B" w14:textId="3B28067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87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85FD" w14:textId="098C23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01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BB6" w14:textId="60452D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90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83F" w14:textId="58DD7E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05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EA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F6AF" w14:textId="4446D7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62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4787" w14:textId="6CC688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7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E979" w14:textId="177D83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9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238" w14:textId="451901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9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2153" w14:textId="6B4C46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66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44F8" w14:textId="684984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1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B370" w14:textId="677103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093.9</w:t>
            </w:r>
          </w:p>
        </w:tc>
      </w:tr>
      <w:tr w:rsidR="00EC6980" w:rsidRPr="00EC6980" w14:paraId="0C87C13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991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BF1A" w14:textId="758EF4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08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7AF" w14:textId="083DE0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3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12E1" w14:textId="48CCC6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12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551" w14:textId="72ECEA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770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7D9F" w14:textId="05ED0C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77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DDC" w14:textId="7202F9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93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1FED" w14:textId="77335A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08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9C71" w14:textId="083697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05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709E" w14:textId="314C5F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6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7DF" w14:textId="59E847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969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433" w14:textId="3F1D0C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05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A85E" w14:textId="586C88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58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EEB1" w14:textId="56BCD9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66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069F" w14:textId="25F40F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349.0</w:t>
            </w:r>
          </w:p>
        </w:tc>
      </w:tr>
      <w:tr w:rsidR="00EC6980" w:rsidRPr="00EC6980" w14:paraId="77D426F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A22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PY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1147" w14:textId="1F02C0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78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8E3B" w14:textId="47930D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63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B8A" w14:textId="6F735C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94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5B83" w14:textId="37A901C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50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63EA" w14:textId="69B67A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2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21C" w14:textId="1877EC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13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770" w14:textId="4BA595B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58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D788" w14:textId="2A6C6B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4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8FE" w14:textId="1C5319E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32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4EAC" w14:textId="3B1580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2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162" w14:textId="42EB75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20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E85B" w14:textId="5E070B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E42" w14:textId="4F46D9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52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35EB" w14:textId="6C23773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10.8</w:t>
            </w:r>
          </w:p>
        </w:tc>
      </w:tr>
      <w:tr w:rsidR="00EC6980" w:rsidRPr="00EC6980" w14:paraId="5CA7A17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1DE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R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4C70" w14:textId="27A09D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4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187" w14:textId="57B58D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53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24C3" w14:textId="6B0D02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6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C2F" w14:textId="6D3447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61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ADC4" w14:textId="09AEC5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19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181D" w14:textId="10D185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732" w14:textId="510354B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8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7A7" w14:textId="07D589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33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8E3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9BA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C87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F1B9" w14:textId="26062D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8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448" w14:textId="560ABBF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9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255" w14:textId="74D8EF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710.3</w:t>
            </w:r>
          </w:p>
        </w:tc>
      </w:tr>
      <w:tr w:rsidR="00EC6980" w:rsidRPr="00EC6980" w14:paraId="3B66AB5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C01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3791" w14:textId="416CEC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58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67CD" w14:textId="0AAA26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440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12B" w14:textId="3C81445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7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7576" w14:textId="462886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429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1DB6" w14:textId="1BC125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8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B40C" w14:textId="5BBFF2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699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FD9D" w14:textId="6DC248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644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DEC" w14:textId="515332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34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B849" w14:textId="7FC91E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7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49B" w14:textId="61B63F4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840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B136" w14:textId="27A654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123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5BD4" w14:textId="32FE8D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5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AD7B" w14:textId="6A90300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12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CE0" w14:textId="388E4D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455.8</w:t>
            </w:r>
          </w:p>
        </w:tc>
      </w:tr>
      <w:tr w:rsidR="00EC6980" w:rsidRPr="00EC6980" w14:paraId="634FEF8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7D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CIR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6A4" w14:textId="464068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848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6E5E" w14:textId="2FF3865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396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F1AE" w14:textId="2C74FE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37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5868" w14:textId="1F5D51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10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7077" w14:textId="5A0503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1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12C" w14:textId="0D62B5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9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AD0" w14:textId="1EE5AE4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8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D19" w14:textId="6C5B98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17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F24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C76F" w14:textId="10FF2DF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9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81A" w14:textId="2892B2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31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AB4" w14:textId="1ED2B4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51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6A23" w14:textId="147088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0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BD3E" w14:textId="3C2CB6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430.6</w:t>
            </w:r>
          </w:p>
        </w:tc>
      </w:tr>
      <w:tr w:rsidR="00EC6980" w:rsidRPr="00EC6980" w14:paraId="7A1312A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FF9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F1E8" w14:textId="1A6C92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9140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CC6" w14:textId="524FAB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36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5317" w14:textId="5567EC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85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4D0" w14:textId="0ED729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23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FAC" w14:textId="6F4DD2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68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7E1F" w14:textId="179FB3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015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64A6" w14:textId="64AFF4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55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F1AD" w14:textId="4D31D88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561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442" w14:textId="0C4CBC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41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A79" w14:textId="76E3F9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57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5D46" w14:textId="22F2430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376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DB1" w14:textId="43012C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010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8CF" w14:textId="1F1A810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83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3F2A" w14:textId="56D476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0916.8</w:t>
            </w:r>
          </w:p>
        </w:tc>
      </w:tr>
      <w:tr w:rsidR="00EC6980" w:rsidRPr="00EC6980" w14:paraId="6F5F4C5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C685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RR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02A" w14:textId="2FDE9C7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1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F88D" w14:textId="0A24929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08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307" w14:textId="38176D4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08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088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B70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A88" w14:textId="75C8749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07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6CB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AB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EA2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1A22" w14:textId="262DB4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8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22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256B" w14:textId="426C9E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87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403" w14:textId="5C1B1B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5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E46" w14:textId="16E8EF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54.8</w:t>
            </w:r>
          </w:p>
        </w:tc>
      </w:tr>
      <w:tr w:rsidR="00EC6980" w:rsidRPr="00EC6980" w14:paraId="18E03F9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EF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DC2" w14:textId="013F9D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38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282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15A3" w14:textId="00901FC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935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908" w14:textId="341F14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48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113" w14:textId="275962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6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7672" w14:textId="2B1C531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2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1F9" w14:textId="78AC5C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06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023" w14:textId="0774ED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96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106" w14:textId="2BC0DA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20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2A6" w14:textId="2095A71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96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80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2D49" w14:textId="2836CF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2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D53" w14:textId="59B309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2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A0E4" w14:textId="4490DD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096.7</w:t>
            </w:r>
          </w:p>
        </w:tc>
      </w:tr>
      <w:tr w:rsidR="00EC6980" w:rsidRPr="00EC6980" w14:paraId="74E82BF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775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UT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14E3" w14:textId="0483FE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0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03BC" w14:textId="56BD7A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59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10C5" w14:textId="3E07A8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780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EB9" w14:textId="46C669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28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466" w14:textId="44D262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856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3D5" w14:textId="5615E9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3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5D63" w14:textId="21B921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7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2D8" w14:textId="563E1C1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37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772D" w14:textId="27C7CD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0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E9F8" w14:textId="372C6E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40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2CC" w14:textId="3E86D0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0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8C53" w14:textId="5507E7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2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92D" w14:textId="2B40A1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24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C910" w14:textId="696F5F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451.5</w:t>
            </w:r>
          </w:p>
        </w:tc>
      </w:tr>
      <w:tr w:rsidR="00EC6980" w:rsidRPr="00EC6980" w14:paraId="22DADE6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D6E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CA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A90A" w14:textId="70A1C5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80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2D86" w14:textId="092BBF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2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B9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514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1F0E" w14:textId="6E5C65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9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9E8" w14:textId="69BD77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8725" w14:textId="249A7E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7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40D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BDB1" w14:textId="55EAB3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8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089D" w14:textId="280807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8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CA9" w14:textId="571250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6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8FB" w14:textId="74AD89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1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37C2" w14:textId="406FF59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97.7</w:t>
            </w:r>
          </w:p>
        </w:tc>
      </w:tr>
      <w:tr w:rsidR="00EC6980" w:rsidRPr="00EC6980" w14:paraId="41B7574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CF7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L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F7C" w14:textId="222D86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00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A1EB" w14:textId="478D1A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08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7D21" w14:textId="0B46A5E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17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1CC6" w14:textId="3056D34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80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435" w14:textId="0DF40E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19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47F" w14:textId="66CFD35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60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286" w14:textId="4DEAD2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64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23C2" w14:textId="44A885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A4AB" w14:textId="102702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8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E9C5" w14:textId="438E6F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41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0681" w14:textId="4A470D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57D5" w14:textId="22E687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51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F78" w14:textId="00F332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856.3</w:t>
            </w:r>
          </w:p>
        </w:tc>
      </w:tr>
      <w:tr w:rsidR="00EC6980" w:rsidRPr="00EC6980" w14:paraId="793CB28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4DF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AAA" w14:textId="0CF6C9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0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ABA" w14:textId="728FC97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94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8BDC" w14:textId="112FC51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08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C0A" w14:textId="70A8B4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06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02A9" w14:textId="132A5EA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35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DDDD" w14:textId="5B7EC65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0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AA3" w14:textId="298B2F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77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2BA" w14:textId="5BB68B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73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64C" w14:textId="0500F3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92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7B73" w14:textId="107F9D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62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BC73" w14:textId="0AC883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03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12B" w14:textId="4976D6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58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CD8" w14:textId="6F0A0F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9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5C95" w14:textId="6FF6869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340.0</w:t>
            </w:r>
          </w:p>
        </w:tc>
      </w:tr>
      <w:tr w:rsidR="00EC6980" w:rsidRPr="00EC6980" w14:paraId="5BBAF90C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66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S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14AD" w14:textId="5F97734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69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9B7" w14:textId="502E4B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1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54A" w14:textId="1B1FC0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1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807D" w14:textId="2C19BF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75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E6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E897" w14:textId="72D736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47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428" w14:textId="454848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0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516E" w14:textId="010D8E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56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95D8" w14:textId="00104A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8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1BD" w14:textId="0C110F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4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B5E6" w14:textId="058126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429" w14:textId="46B2B4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3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56E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7F4" w14:textId="50B3E0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272.7</w:t>
            </w:r>
          </w:p>
        </w:tc>
      </w:tr>
      <w:tr w:rsidR="00EC6980" w:rsidRPr="00EC6980" w14:paraId="0B175DC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E0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AS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8048" w14:textId="1FCA2FA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3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6C3" w14:textId="2A9233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7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360" w14:textId="45D8BE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9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E03A" w14:textId="271E39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1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EF8D" w14:textId="4D99D6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77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64D" w14:textId="21BD90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8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80A" w14:textId="00600E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72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6B8" w14:textId="0023A4B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18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ECB" w14:textId="7271B6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4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BEEA" w14:textId="0F8092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3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D294" w14:textId="5290E5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6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AC1" w14:textId="1BB255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88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C06C" w14:textId="238D23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63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5EC" w14:textId="788CC1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937.9</w:t>
            </w:r>
          </w:p>
        </w:tc>
      </w:tr>
      <w:tr w:rsidR="00EC6980" w:rsidRPr="00EC6980" w14:paraId="0F92DC3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B3B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P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F0A" w14:textId="4ADED7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4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0147" w14:textId="61F91B9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1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AE94" w14:textId="2CA580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4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1692" w14:textId="644DCA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75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85E" w14:textId="1754A7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6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F08A" w14:textId="25ACD6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66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8FAC" w14:textId="72A0F2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67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7EAF" w14:textId="23824D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53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BC74" w14:textId="58DA1C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4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B2A" w14:textId="42774C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79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453" w14:textId="75BFA5A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8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C45D" w14:textId="544273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3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72E" w14:textId="14493C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62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8B2" w14:textId="58AB419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257.2</w:t>
            </w:r>
          </w:p>
        </w:tc>
      </w:tr>
      <w:tr w:rsidR="00EC6980" w:rsidRPr="00EC6980" w14:paraId="5F7F5F7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04D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6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9F26" w14:textId="3D0073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05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139" w14:textId="55697A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3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18A" w14:textId="4A8457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0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275" w14:textId="52101B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48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1EDB" w14:textId="4EFB0C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0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DD8" w14:textId="102A13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5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20B3" w14:textId="3943369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19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6F2E" w14:textId="6292E4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7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72B" w14:textId="3851F6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7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F0C" w14:textId="3B7207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93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291" w14:textId="20909E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4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B09" w14:textId="67198A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7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13F" w14:textId="59DC28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32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CAF2" w14:textId="6E06F5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404.5</w:t>
            </w:r>
          </w:p>
        </w:tc>
      </w:tr>
      <w:tr w:rsidR="00EC6980" w:rsidRPr="00EC6980" w14:paraId="32BE354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F88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RHS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1188" w14:textId="1C08C3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4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AFB" w14:textId="175130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4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AA3B" w14:textId="20C7B4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68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201" w14:textId="2855237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9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F87" w14:textId="653D38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02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561" w14:textId="78BDF9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07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11F0" w14:textId="2B2B94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5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D03" w14:textId="41EA2B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88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A59" w14:textId="4F8781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4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5A7" w14:textId="1C721E7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6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207" w14:textId="610793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42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8FF" w14:textId="7AB807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36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B41" w14:textId="010B061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74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346D" w14:textId="1EF541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479.4</w:t>
            </w:r>
          </w:p>
        </w:tc>
      </w:tr>
      <w:tr w:rsidR="00EC6980" w:rsidRPr="00EC6980" w14:paraId="45CABD3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6E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PCA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7664" w14:textId="41D504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0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B870" w14:textId="240C16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7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7FEB" w14:textId="7ED0D0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0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557A" w14:textId="2BE1BD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68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13DE" w14:textId="0E25788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9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10BA" w14:textId="4E8E4C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76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8AB0" w14:textId="442737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90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309F" w14:textId="2F8F40E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82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D75" w14:textId="25B90CE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40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61A" w14:textId="473186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1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532" w14:textId="51EEF7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80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4C5" w14:textId="5799141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46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0458" w14:textId="26A440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6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CCC" w14:textId="0655A8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193.5</w:t>
            </w:r>
          </w:p>
        </w:tc>
      </w:tr>
      <w:tr w:rsidR="00EC6980" w:rsidRPr="00EC6980" w14:paraId="25FA27D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424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LN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2A7D" w14:textId="1F3E3A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208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ED2" w14:textId="314505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4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6E15" w14:textId="3FF6626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95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F5C4" w14:textId="6A2922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503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4DBF" w14:textId="471C19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76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87CE" w14:textId="1C076D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7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77E" w14:textId="63EE22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820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2EED" w14:textId="41A1C5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436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134" w14:textId="76155A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06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1031" w14:textId="2C4A8C4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900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FBA5" w14:textId="42F42CA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4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C98" w14:textId="2C62BB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03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D38A" w14:textId="62B158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08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1353" w14:textId="48A392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7834.5</w:t>
            </w:r>
          </w:p>
        </w:tc>
      </w:tr>
      <w:tr w:rsidR="00EC6980" w:rsidRPr="00EC6980" w14:paraId="4E68CB0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1B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MMD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3A4" w14:textId="4628E4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90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67D3" w14:textId="29D518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5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D0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F59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9E34" w14:textId="6F0B0C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8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BA0" w14:textId="15E73BD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78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0D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EB4" w14:textId="62EF3C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01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24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15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40F" w14:textId="0EF50B8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5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8864" w14:textId="69C838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2CDC" w14:textId="413017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04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2AB" w14:textId="6CFEB1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63.4</w:t>
            </w:r>
          </w:p>
        </w:tc>
      </w:tr>
      <w:tr w:rsidR="00EC6980" w:rsidRPr="00EC6980" w14:paraId="5A85F54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29C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6V1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ADC0" w14:textId="01F5B26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1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5A0" w14:textId="49C8B3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94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9CCE" w14:textId="338E25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9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4EB9" w14:textId="6F334F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80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D86A" w14:textId="1E88A1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90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1FBE" w14:textId="7ABA79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37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F92" w14:textId="5EDD2E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93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9BD2" w14:textId="665D86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49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A194" w14:textId="2CF1248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16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7FE2" w14:textId="3A13CB2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3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821" w14:textId="24665F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2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0A75" w14:textId="06706F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9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DDA" w14:textId="22722F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18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EE12" w14:textId="1189D6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335.2</w:t>
            </w:r>
          </w:p>
        </w:tc>
      </w:tr>
      <w:tr w:rsidR="00EC6980" w:rsidRPr="00EC6980" w14:paraId="19F7DB7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0B8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RRC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A52C" w14:textId="6FF4DD9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87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3C04" w14:textId="1FE574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08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D50" w14:textId="40C15D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00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A82D" w14:textId="552B58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01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8C3" w14:textId="7AEFF2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85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8B2" w14:textId="623CF9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88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6EB3" w14:textId="582ABE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02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9F0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6EB" w14:textId="7ADE65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1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3AD4" w14:textId="40D74E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9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BF78" w14:textId="1EDA61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1A04" w14:textId="3ACA142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1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C081" w14:textId="7572F8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6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DF6B" w14:textId="56BDB1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101.6</w:t>
            </w:r>
          </w:p>
        </w:tc>
      </w:tr>
      <w:tr w:rsidR="00EC6980" w:rsidRPr="00EC6980" w14:paraId="00B4032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7A81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EX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9BC1" w14:textId="465018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9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FC61" w14:textId="09BB6C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26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D0BC" w14:textId="762C3CE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97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851" w14:textId="1A296D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25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81DC" w14:textId="425A531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A4DF" w14:textId="1E335F4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8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D195" w14:textId="33DB9F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50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16A" w14:textId="0B7C469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46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2A4" w14:textId="39ADBA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9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6431" w14:textId="58D85C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57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73E2" w14:textId="7F56D8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54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4E6" w14:textId="41BC0E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7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68D" w14:textId="66917F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7BF" w14:textId="76C9E3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746.4</w:t>
            </w:r>
          </w:p>
        </w:tc>
      </w:tr>
      <w:tr w:rsidR="00EC6980" w:rsidRPr="00EC6980" w14:paraId="4C83591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2D02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B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0A8" w14:textId="3A3612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58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B497" w14:textId="47618A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44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AEAA" w14:textId="041596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9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973C" w14:textId="4B2E80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399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CB8" w14:textId="520983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78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31A" w14:textId="51FCCA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3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87F" w14:textId="69FCD5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46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50EA" w14:textId="23A3875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33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045D" w14:textId="538D16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4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678" w14:textId="6698FE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893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589" w14:textId="166D8C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79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E99" w14:textId="03C084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81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67A7" w14:textId="0B9A653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2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3DD" w14:textId="3D28FC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031.4</w:t>
            </w:r>
          </w:p>
        </w:tc>
      </w:tr>
      <w:tr w:rsidR="00EC6980" w:rsidRPr="00EC6980" w14:paraId="4B126D1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F1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5075" w14:textId="686293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320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7231" w14:textId="28AF0A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29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ABE6" w14:textId="5E28EE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39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830" w14:textId="63450A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981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6E9" w14:textId="6ABB98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543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61CD" w14:textId="39E31F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409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EAA9" w14:textId="592C64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80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3289" w14:textId="171AAC6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726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CC8" w14:textId="755589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7236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222D" w14:textId="6D82D43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799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C33" w14:textId="4F13A3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0926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4312" w14:textId="3F79687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719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BDA8" w14:textId="2FA9D6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333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307" w14:textId="2183BB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8872.8</w:t>
            </w:r>
          </w:p>
        </w:tc>
      </w:tr>
      <w:tr w:rsidR="00EC6980" w:rsidRPr="00EC6980" w14:paraId="40FCB15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1E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9DC0" w14:textId="55B7677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7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98A1" w14:textId="78098F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2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3614" w14:textId="21E0AA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4BBA" w14:textId="43098B4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74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C35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8CE0" w14:textId="60310C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5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66DF" w14:textId="54B729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3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53FA" w14:textId="11B5C9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06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4EE" w14:textId="05ECD5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0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065" w14:textId="69C93F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0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DCE7" w14:textId="68A1F4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4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4749" w14:textId="2823B4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5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8C4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BBE" w14:textId="7CD66B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532.7</w:t>
            </w:r>
          </w:p>
        </w:tc>
      </w:tr>
      <w:tr w:rsidR="00EC6980" w:rsidRPr="00EC6980" w14:paraId="4636F70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95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X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358" w14:textId="48E5BDA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17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19A7" w14:textId="30A968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6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7AF" w14:textId="6E10CB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78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15E" w14:textId="1554D6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3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976" w14:textId="72B561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80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E670" w14:textId="335E37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3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6F8" w14:textId="409219C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09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B199" w14:textId="3FF4219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81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E478" w14:textId="13B880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19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7AD" w14:textId="2829A3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90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A327" w14:textId="607FC6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0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BC16" w14:textId="20E465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70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80EE" w14:textId="751116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8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008" w14:textId="2B888B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087.7</w:t>
            </w:r>
          </w:p>
        </w:tc>
      </w:tr>
      <w:tr w:rsidR="00EC6980" w:rsidRPr="00EC6980" w14:paraId="4732CF3C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29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D8B" w14:textId="3056DB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73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D887" w14:textId="0F2530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09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6C5" w14:textId="20C6CA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29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AC6" w14:textId="05453E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737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DD6" w14:textId="4C82B29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1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09D" w14:textId="4D0A1D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343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7E0" w14:textId="18233E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147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6B7F" w14:textId="1B1C4E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15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A8FF" w14:textId="2807E0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96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31E0" w14:textId="5131A4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32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4627" w14:textId="788857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47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0F9A" w14:textId="21916F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636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AB9" w14:textId="63664C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61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9263" w14:textId="66848D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2318.4</w:t>
            </w:r>
          </w:p>
        </w:tc>
      </w:tr>
      <w:tr w:rsidR="00EC6980" w:rsidRPr="00EC6980" w14:paraId="6C3BF18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08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B41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259" w14:textId="0628A7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64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669E" w14:textId="60A9F84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738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9468" w14:textId="73A66C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71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C3F" w14:textId="52A000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69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54C9" w14:textId="5F3BF7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8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80D3" w14:textId="1A84C8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566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D2BA" w14:textId="730873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3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CA1" w14:textId="2644DB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822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4E8" w14:textId="3AAB9F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3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9FDE" w14:textId="6505CD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407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D97" w14:textId="2AAF26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1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D0CE" w14:textId="1C613A1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38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EB5" w14:textId="58FEB4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61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007F" w14:textId="3E5FE0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2462.6</w:t>
            </w:r>
          </w:p>
        </w:tc>
      </w:tr>
      <w:tr w:rsidR="00EC6980" w:rsidRPr="00EC6980" w14:paraId="02D7909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EA9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DI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9593" w14:textId="7F41EE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9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DF66" w14:textId="1F5B0C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68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3256" w14:textId="02EE7C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96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E64" w14:textId="122EF5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26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0887" w14:textId="2E8D8D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2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E58" w14:textId="076993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05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4DD" w14:textId="785CC1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B587" w14:textId="196F233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52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F4AE" w14:textId="57A618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4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7BC5" w14:textId="1A101A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99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1620" w14:textId="76CAD7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7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022" w14:textId="5EB808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23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3F45" w14:textId="553D53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04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0885" w14:textId="2CBE4E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587.5</w:t>
            </w:r>
          </w:p>
        </w:tc>
      </w:tr>
      <w:tr w:rsidR="00EC6980" w:rsidRPr="00EC6980" w14:paraId="1D233C5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96A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M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051" w14:textId="1BD6B7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2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E06" w14:textId="173F27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7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814E" w14:textId="6CEA6C8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1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5EDB" w14:textId="78519B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19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960" w14:textId="6DD218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96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DE6B" w14:textId="3002E6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1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80D9" w14:textId="7A4DD9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4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AD5E" w14:textId="17A3CC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39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342" w14:textId="01E986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69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31DD" w14:textId="76D3C6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5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F8B" w14:textId="356459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0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D353" w14:textId="65BDC9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8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A19" w14:textId="3CE8D9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97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DD8" w14:textId="4BF353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412.6</w:t>
            </w:r>
          </w:p>
        </w:tc>
      </w:tr>
      <w:tr w:rsidR="00EC6980" w:rsidRPr="00EC6980" w14:paraId="24E1459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8DE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1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DA1F" w14:textId="50DB3D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54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8CD6" w14:textId="05C0CF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41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C2B7" w14:textId="50DB62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6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934" w14:textId="0B70E8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582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EF8" w14:textId="0590EA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8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2C55" w14:textId="239227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184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35C" w14:textId="390F72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67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906" w14:textId="20B4A4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391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CBC2" w14:textId="4D1B78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92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9FA1" w14:textId="31E1BE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176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A847" w14:textId="3C47509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636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5588" w14:textId="16EB02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32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C8D" w14:textId="50D64A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599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8544" w14:textId="480586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4986.8</w:t>
            </w:r>
          </w:p>
        </w:tc>
      </w:tr>
      <w:tr w:rsidR="00EC6980" w:rsidRPr="00EC6980" w14:paraId="6213A1B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B0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IF4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A0B" w14:textId="1717B1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96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D1E7" w14:textId="02F810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00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7924" w14:textId="01A3FB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21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4F9" w14:textId="0AF49B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809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574" w14:textId="64FC40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767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FA8C" w14:textId="3C4317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28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7373" w14:textId="74F95E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917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CB28" w14:textId="1DB97C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933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A934" w14:textId="6FE2C0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482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A68" w14:textId="6908C4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70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B72" w14:textId="1069A1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9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F8B8" w14:textId="3F5C05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960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D15" w14:textId="4847B1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752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7FC" w14:textId="017D1B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2580.1</w:t>
            </w:r>
          </w:p>
        </w:tc>
      </w:tr>
      <w:tr w:rsidR="00EC6980" w:rsidRPr="00EC6980" w14:paraId="431682E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DB2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RI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957" w14:textId="37A549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5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B7C" w14:textId="5AF294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6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BCAE" w14:textId="272D97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74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9FD" w14:textId="1B2034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24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C2B" w14:textId="3D942AA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86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6C5E" w14:textId="783503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86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4EAE" w14:textId="24C25D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60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3EB4" w14:textId="4F7EE50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47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2E5" w14:textId="5224A2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9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CD6D" w14:textId="628345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10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717" w14:textId="61133B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4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BE8" w14:textId="39CD74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1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6B77" w14:textId="1A06F2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6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B8F" w14:textId="1785A5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250.7</w:t>
            </w:r>
          </w:p>
        </w:tc>
      </w:tr>
      <w:tr w:rsidR="00EC6980" w:rsidRPr="00EC6980" w14:paraId="727F6EB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D75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S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7672" w14:textId="7D2740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09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F7D1" w14:textId="65DB9D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474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EE7" w14:textId="352985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097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83AD" w14:textId="15032F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979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2EE" w14:textId="3635FB5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066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318E" w14:textId="4FF8D7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22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0068" w14:textId="1878FC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57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E3C" w14:textId="747E4C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832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F3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3C64" w14:textId="2C498D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64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940" w14:textId="1CCE566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176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58A" w14:textId="32D5C5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83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E5D4" w14:textId="4DF635F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926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E6C8" w14:textId="7980B9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8327.6</w:t>
            </w:r>
          </w:p>
        </w:tc>
      </w:tr>
      <w:tr w:rsidR="00EC6980" w:rsidRPr="00EC6980" w14:paraId="5D48859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E13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BHD1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AAD1" w14:textId="5A58E7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70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DC9C" w14:textId="1FA959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7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77D" w14:textId="3ECB22C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747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36CD" w14:textId="120287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8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4200" w14:textId="060239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55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A04A" w14:textId="1E67EB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70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09C0" w14:textId="13C2C70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17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06E9" w14:textId="325A012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45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B5E" w14:textId="41EA218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466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D43A" w14:textId="4E164B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234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14E" w14:textId="4850FF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9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4E2D" w14:textId="6677441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137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0352" w14:textId="087B54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057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4B6" w14:textId="7E7817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120.2</w:t>
            </w:r>
          </w:p>
        </w:tc>
      </w:tr>
      <w:tr w:rsidR="00EC6980" w:rsidRPr="00EC6980" w14:paraId="176E315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59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FI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A225" w14:textId="602475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6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426D" w14:textId="71CE6D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3965" w14:textId="17423F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3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C3D1" w14:textId="6385AA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35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09A" w14:textId="19E04BF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06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5D9" w14:textId="4CCDF9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6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E9F" w14:textId="14FC94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5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8CF7" w14:textId="38CFB1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42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C7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473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6D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871" w14:textId="12D9E8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7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DE16" w14:textId="4CAADE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2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CF7" w14:textId="523718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389.3</w:t>
            </w:r>
          </w:p>
        </w:tc>
      </w:tr>
      <w:tr w:rsidR="00EC6980" w:rsidRPr="00EC6980" w14:paraId="4DA9AE3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D2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PAF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B39" w14:textId="26C69B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57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E91" w14:textId="2C490F9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48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7BD" w14:textId="09E7D8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069" w14:textId="1E607C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62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54A2" w14:textId="768E4A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25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88D" w14:textId="4BDC56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36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A9B3" w14:textId="5EDF5F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0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5DE" w14:textId="3A64BB4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7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C0F1" w14:textId="457206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47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AACE" w14:textId="42660B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66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5EB9" w14:textId="5FD065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0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0C2" w14:textId="58E32A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3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E90" w14:textId="1DDFCF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7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CD37" w14:textId="2E2445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007.2</w:t>
            </w:r>
          </w:p>
        </w:tc>
      </w:tr>
      <w:tr w:rsidR="00EC6980" w:rsidRPr="00EC6980" w14:paraId="3D121650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675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SMG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0C5" w14:textId="407F00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5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591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C7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F44" w14:textId="634AD1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7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AE19" w14:textId="4842F3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7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297" w14:textId="4B91F6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3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7EB" w14:textId="39A55D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3FF" w14:textId="180F19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14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30C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4F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E81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2A20" w14:textId="164542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4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10E" w14:textId="7A0ED4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5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8159" w14:textId="25FC1F7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276.0</w:t>
            </w:r>
          </w:p>
        </w:tc>
      </w:tr>
      <w:tr w:rsidR="00EC6980" w:rsidRPr="00EC6980" w14:paraId="26B55A7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2E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CSI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D715" w14:textId="54505C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0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1646" w14:textId="29F836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2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4682" w14:textId="325243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337" w14:textId="18FDE5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6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496" w14:textId="5F68CD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58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600" w14:textId="529B66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3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356" w14:textId="2EC427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8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1552" w14:textId="3625C5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9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8D8E" w14:textId="621DDA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5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538" w14:textId="2E5A6A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0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6A5" w14:textId="5DB65EF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95B6" w14:textId="3865147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4ED" w14:textId="18CF46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7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21D3" w14:textId="62CC3B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174.5</w:t>
            </w:r>
          </w:p>
        </w:tc>
      </w:tr>
      <w:tr w:rsidR="00EC6980" w:rsidRPr="00EC6980" w14:paraId="7559F62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832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NM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046" w14:textId="500FA6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2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DDC" w14:textId="03706C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69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85C" w14:textId="0AFC80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93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994" w14:textId="13E2D4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89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A988" w14:textId="000410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6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AD48" w14:textId="3703CE6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1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8C0F" w14:textId="281101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9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DA51" w14:textId="2F83F2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52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181D" w14:textId="740D7A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4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DD57" w14:textId="4412E9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8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0D0D" w14:textId="2495BA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55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946" w14:textId="1F0EA4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8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C31" w14:textId="0FCA2D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6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E4DD" w14:textId="5A310D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974.3</w:t>
            </w:r>
          </w:p>
        </w:tc>
      </w:tr>
      <w:tr w:rsidR="00EC6980" w:rsidRPr="00EC6980" w14:paraId="527FAEA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50B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7EBC" w14:textId="26DCACF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2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D9D9" w14:textId="7AE389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7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34B9" w14:textId="060D4F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67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D58" w14:textId="47B484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17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563" w14:textId="735A07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7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0E0" w14:textId="5FCC4A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9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928" w14:textId="3B6110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9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DD3" w14:textId="15CF30E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924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668" w14:textId="489364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106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CACE" w14:textId="597732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72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7AB" w14:textId="4CCF66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70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9E78" w14:textId="4B902E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20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4B79" w14:textId="754E46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99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752" w14:textId="56E50B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984.8</w:t>
            </w:r>
          </w:p>
        </w:tc>
      </w:tr>
      <w:tr w:rsidR="00EC6980" w:rsidRPr="00EC6980" w14:paraId="519AAFD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282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UPV3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8649" w14:textId="2C063B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6CBF" w14:textId="0616A9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724" w14:textId="2E61C4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27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DC0F" w14:textId="77B1BB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93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E5F7" w14:textId="7885A7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8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2F9D" w14:textId="3A7255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FAE" w14:textId="4F39A6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7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14B" w14:textId="71A9644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37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BDE0" w14:textId="0A7957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8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F39E" w14:textId="6C1CDE9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8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BE9" w14:textId="2A955F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18B2" w14:textId="3F83D7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4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3058" w14:textId="3FFA7B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47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64FA" w14:textId="07549E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094.3</w:t>
            </w:r>
          </w:p>
        </w:tc>
      </w:tr>
      <w:tr w:rsidR="00EC6980" w:rsidRPr="00EC6980" w14:paraId="06DD22A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05C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T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3C46" w14:textId="5447F7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0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291D" w14:textId="67FB86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8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5A7" w14:textId="37642B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495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7285" w14:textId="18D84F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9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43C4" w14:textId="3D74CD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71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7BF6" w14:textId="45052F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78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6A5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E9D0" w14:textId="72F8BCF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224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AD7A" w14:textId="4B771AB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429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DDCB" w14:textId="3347B7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11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5844" w14:textId="615BEE8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79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FED" w14:textId="1EDAB1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670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BEB" w14:textId="46E58E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46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1187" w14:textId="6F9989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239.1</w:t>
            </w:r>
          </w:p>
        </w:tc>
      </w:tr>
      <w:tr w:rsidR="00EC6980" w:rsidRPr="00EC6980" w14:paraId="45BE4C5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A2B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M21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A4EB" w14:textId="703B6B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4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7076" w14:textId="329617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8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555" w14:textId="430067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79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EF3E" w14:textId="0195688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25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6E8" w14:textId="5BD6F9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686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604" w14:textId="613BE3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2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91F1" w14:textId="51988F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30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7DA8" w14:textId="64B5A1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75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4DC" w14:textId="270EC2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46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9EB" w14:textId="7C4572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1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98B9" w14:textId="0F4F9D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6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E91" w14:textId="7C6451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66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6F4" w14:textId="2F9C56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30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629" w14:textId="1BB98FE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482.2</w:t>
            </w:r>
          </w:p>
        </w:tc>
      </w:tr>
      <w:tr w:rsidR="00EC6980" w:rsidRPr="00EC6980" w14:paraId="3485672C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1D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11orf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EB8" w14:textId="38D307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1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BF9" w14:textId="12DC77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8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535" w14:textId="2ED62A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49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5B8" w14:textId="691B3A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349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6A29" w14:textId="549403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34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8A52" w14:textId="4D48CB9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59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6D6B" w14:textId="7CB798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3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5EA3" w14:textId="2A6CEF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983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78F8" w14:textId="30222A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204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F31" w14:textId="29D6DD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59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477C" w14:textId="32F308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99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D1E" w14:textId="308D0F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8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CCD" w14:textId="2E8FA6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60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C116" w14:textId="57E049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082.3</w:t>
            </w:r>
          </w:p>
        </w:tc>
      </w:tr>
      <w:tr w:rsidR="00EC6980" w:rsidRPr="00EC6980" w14:paraId="717F3BE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D85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KDH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415" w14:textId="526A1A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3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440" w14:textId="4B9974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5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574B" w14:textId="592305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56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D599" w14:textId="2F9464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23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4A70" w14:textId="6AD38E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47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8E32" w14:textId="510421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29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D009" w14:textId="267DBBA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5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A1C4" w14:textId="40957A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59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B465" w14:textId="418079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86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883" w14:textId="78B520C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8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80EB" w14:textId="57B6D7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40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7D5A" w14:textId="1C6C4FD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0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88F" w14:textId="0240080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3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140" w14:textId="6D7FF5D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386.5</w:t>
            </w:r>
          </w:p>
        </w:tc>
      </w:tr>
      <w:tr w:rsidR="00EC6980" w:rsidRPr="00EC6980" w14:paraId="4970096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50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FP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C9F1" w14:textId="61070D0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296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D54" w14:textId="668BA0E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9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93FF" w14:textId="15A7C1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659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675E" w14:textId="5FBE50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407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50CC" w14:textId="23282C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58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7F2C" w14:textId="5742AF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077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8563" w14:textId="3443B4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459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0EF8" w14:textId="247E3BE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20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F810" w14:textId="19CD00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10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71F3" w14:textId="68A8A5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719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618" w14:textId="28CF51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73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995B" w14:textId="3464A4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279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34D1" w14:textId="13FA5C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58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FA09" w14:textId="06C944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2508.1</w:t>
            </w:r>
          </w:p>
        </w:tc>
      </w:tr>
      <w:tr w:rsidR="00EC6980" w:rsidRPr="00EC6980" w14:paraId="17213FD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AD7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B41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FA1" w14:textId="726727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49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10B5" w14:textId="7A53B7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457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B296" w14:textId="78B2DBF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19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2598" w14:textId="00ACD3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63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0DC" w14:textId="0131B7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259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9D31" w14:textId="6B5529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066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F67" w14:textId="3D15E0F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186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4AA6" w14:textId="0B64E0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787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A00B" w14:textId="37FE42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10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8264" w14:textId="3056190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513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F93D" w14:textId="720AF7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57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ADD" w14:textId="29D396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68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B17" w14:textId="353BD6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68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4677" w14:textId="538EDA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9084.8</w:t>
            </w:r>
          </w:p>
        </w:tc>
      </w:tr>
      <w:tr w:rsidR="00EC6980" w:rsidRPr="00EC6980" w14:paraId="209395E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14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AB6D/RAB6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7725" w14:textId="2A6ED7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28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A513" w14:textId="7944AE5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09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38D" w14:textId="5AE0C4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3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669" w14:textId="7BEF8E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09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9FC" w14:textId="3028FC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8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F917" w14:textId="2F6ED0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35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1AD" w14:textId="49340A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50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950" w14:textId="6C8318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02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622" w14:textId="7C4559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58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988D" w14:textId="0B85EF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92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16AB" w14:textId="2C3D9BF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52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4F7F" w14:textId="5295BF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86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FE1" w14:textId="55CF51E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2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FE10" w14:textId="0D84FDC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193.2</w:t>
            </w:r>
          </w:p>
        </w:tc>
      </w:tr>
      <w:tr w:rsidR="00EC6980" w:rsidRPr="00EC6980" w14:paraId="37AD987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D4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A45" w14:textId="4207A6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2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4BDE" w14:textId="3A9926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7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C1C" w14:textId="205E62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7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B4F" w14:textId="5FEC70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98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E14" w14:textId="0CA374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17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9CA" w14:textId="75A7E2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6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0E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A86" w14:textId="44BC4D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97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AA3A" w14:textId="06F1DF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63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AD9" w14:textId="082399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8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977D" w14:textId="58C7C85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70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53E" w14:textId="035E6C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88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2328" w14:textId="587381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98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81E3" w14:textId="624459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944.5</w:t>
            </w:r>
          </w:p>
        </w:tc>
      </w:tr>
      <w:tr w:rsidR="00EC6980" w:rsidRPr="00EC6980" w14:paraId="4B5A361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CD2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EB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BF5" w14:textId="7318D5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80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25D7" w14:textId="1ACC65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97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68CB" w14:textId="2E6C9D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6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1CB9" w14:textId="17EC15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72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AB0B" w14:textId="571317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9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838F" w14:textId="127DEA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19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87D" w14:textId="039661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89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B0B2" w14:textId="3B304D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85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7BF9" w14:textId="472774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842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DB18" w14:textId="4FBC40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2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072D" w14:textId="040BB0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9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2EC" w14:textId="4F7681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46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EF3" w14:textId="104130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16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7A9A" w14:textId="2FDC5CC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730.3</w:t>
            </w:r>
          </w:p>
        </w:tc>
      </w:tr>
      <w:tr w:rsidR="00EC6980" w:rsidRPr="00EC6980" w14:paraId="3B17167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045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QD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ACC" w14:textId="33DF14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38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85F" w14:textId="1019E2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0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BA32" w14:textId="4C141C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7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E728" w14:textId="3A9FC51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28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BEF4" w14:textId="1E581C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45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CD1" w14:textId="3554E4F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4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ADEA" w14:textId="14DFEB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6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87E" w14:textId="6D6A14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88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57C" w14:textId="19AF96F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1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C7A" w14:textId="003E4C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1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0369" w14:textId="710E95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4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AABD" w14:textId="578487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40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519" w14:textId="125D46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5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020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10C73C0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AF5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BE4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531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283A" w14:textId="1F6E7FA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E63" w14:textId="6D23BA6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2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0FA" w14:textId="0EB1E2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5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575" w14:textId="593C92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39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40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C05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3D2B" w14:textId="03D8D6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7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6EC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E5F" w14:textId="30BC357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47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BD4" w14:textId="3F5C38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0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E280" w14:textId="4FE017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57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ECF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15C" w14:textId="6302D5E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177.1</w:t>
            </w:r>
          </w:p>
        </w:tc>
      </w:tr>
      <w:tr w:rsidR="00EC6980" w:rsidRPr="00EC6980" w14:paraId="7D06C95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EEE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AX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5A01" w14:textId="7ED60E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9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8E2A" w14:textId="750304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2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4C4" w14:textId="0FE396C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75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E64A" w14:textId="291B6E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03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A517" w14:textId="1C6B6F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39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0EBD" w14:textId="60AEFD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70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904" w14:textId="343A228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25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0F12" w14:textId="354BCE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80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FAE" w14:textId="383D80C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93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7D65" w14:textId="2A8142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70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5499" w14:textId="3BECB8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17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14F" w14:textId="03783E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60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315E" w14:textId="36F110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73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A96E" w14:textId="592041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3981.2</w:t>
            </w:r>
          </w:p>
        </w:tc>
      </w:tr>
      <w:tr w:rsidR="00EC6980" w:rsidRPr="00EC6980" w14:paraId="3871467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C322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LRX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AF90" w14:textId="4579ED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71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1AB5" w14:textId="71A596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40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ABD" w14:textId="788ED7A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8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C35" w14:textId="1AF3EF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95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8E81" w14:textId="1B3890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67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D172" w14:textId="6412B1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35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A914" w14:textId="3C28FE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70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339C" w14:textId="0BBBA6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34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F595" w14:textId="39024A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58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5687" w14:textId="27F862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68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6D8F" w14:textId="7ED9998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0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BBB" w14:textId="7CE3AE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66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BB65" w14:textId="45A86C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70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F246" w14:textId="696604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549.0</w:t>
            </w:r>
          </w:p>
        </w:tc>
      </w:tr>
      <w:tr w:rsidR="00EC6980" w:rsidRPr="00EC6980" w14:paraId="3B55108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1CD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P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4782" w14:textId="09D019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2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081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73B" w14:textId="0F65A9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A36" w14:textId="4A2874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67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E30C" w14:textId="0D12E0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70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1D7F" w14:textId="282C52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29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EAF" w14:textId="4758CD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C87B" w14:textId="34CBDDF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3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E668" w14:textId="0C0E99B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42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07D0" w14:textId="272B73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10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CD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2D9" w14:textId="4907FD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3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0347" w14:textId="52840F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8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0B2" w14:textId="2F49EC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951.8</w:t>
            </w:r>
          </w:p>
        </w:tc>
      </w:tr>
      <w:tr w:rsidR="00EC6980" w:rsidRPr="00EC6980" w14:paraId="490CEF0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F1A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RA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53E1" w14:textId="41F68A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1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D220" w14:textId="2A1B4A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3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0B56" w14:textId="73F77DF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C9DD" w14:textId="78A7A2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3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2B82" w14:textId="520B3C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9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665" w14:textId="1413EF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4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510" w14:textId="5BC939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58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AFEF" w14:textId="51B94B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3DF7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3EB" w14:textId="4C84C6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8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20E9" w14:textId="1CCC54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03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80BB" w14:textId="65C7610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4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69F7" w14:textId="2CE11E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077.4</w:t>
            </w:r>
          </w:p>
        </w:tc>
      </w:tr>
      <w:tr w:rsidR="00EC6980" w:rsidRPr="00EC6980" w14:paraId="0B1221F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2E7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P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660C" w14:textId="535B3A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28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9389" w14:textId="6DE367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259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297" w14:textId="48079A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0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797" w14:textId="66BE45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72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0031" w14:textId="2C6A66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63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2473" w14:textId="08E156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33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904" w14:textId="47CAEC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76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E09" w14:textId="4EE3C7C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42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EFDC" w14:textId="137321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94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946D" w14:textId="42EAB4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60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AB4" w14:textId="412CE5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943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B4D2" w14:textId="72724E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767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F47" w14:textId="26364A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93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C054" w14:textId="0BDB2A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1541.0</w:t>
            </w:r>
          </w:p>
        </w:tc>
      </w:tr>
      <w:tr w:rsidR="00EC6980" w:rsidRPr="00EC6980" w14:paraId="390A0E5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FD8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4851" w14:textId="720612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9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E72" w14:textId="6E0F06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26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DF25" w14:textId="5182B2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5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F37" w14:textId="1E055A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1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937A" w14:textId="4E6A96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18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88A2" w14:textId="6A2B38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90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C79" w14:textId="1711AC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70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9DD5" w14:textId="1C1769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13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BFFC" w14:textId="492556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93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E497" w14:textId="3886DD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44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379D" w14:textId="28F732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3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7C2B" w14:textId="2E5921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10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A4E" w14:textId="2C57E30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88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6A1" w14:textId="42AD2B5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368.0</w:t>
            </w:r>
          </w:p>
        </w:tc>
      </w:tr>
      <w:tr w:rsidR="00EC6980" w:rsidRPr="00EC6980" w14:paraId="3C4529F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089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3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3386" w14:textId="086420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87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4FE8" w14:textId="0445E9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82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41E9" w14:textId="0929571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39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E2F" w14:textId="11FDFF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346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2968" w14:textId="5834CB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54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00B" w14:textId="7C655FA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61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A2C" w14:textId="5812DB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60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A491" w14:textId="66878E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125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ECF" w14:textId="79638F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85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6C3" w14:textId="7B965D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18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F54" w14:textId="529E48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58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735" w14:textId="1D561C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9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2976" w14:textId="0B9951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753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5B6C" w14:textId="13EAE36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4433.9</w:t>
            </w:r>
          </w:p>
        </w:tc>
      </w:tr>
      <w:tr w:rsidR="00EC6980" w:rsidRPr="00EC6980" w14:paraId="72CCEA5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63D1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GC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666" w14:textId="35238CE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4037" w14:textId="2FE0B4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97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CE2" w14:textId="5A77DE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5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7D8" w14:textId="439026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63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26B8" w14:textId="0C275F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90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519" w14:textId="5D802B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75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AB46" w14:textId="191554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8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214" w14:textId="62580D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6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533" w14:textId="6716D7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2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0D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2103" w14:textId="7261BB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38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8CF" w14:textId="2A594F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30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E312" w14:textId="3F52A0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00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A61" w14:textId="5FDE63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011.8</w:t>
            </w:r>
          </w:p>
        </w:tc>
      </w:tr>
      <w:tr w:rsidR="00EC6980" w:rsidRPr="00EC6980" w14:paraId="386B8D09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8D3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FU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6AC" w14:textId="71AA77A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09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BE51" w14:textId="33BCC4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28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109B" w14:textId="6BD191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44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C25B" w14:textId="61D2B8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55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F1CE" w14:textId="6C033A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3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3006" w14:textId="52DFC4E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6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14E4" w14:textId="6D91CF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72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04E" w14:textId="0DDAC5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875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3561" w14:textId="1CC72D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7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A4B" w14:textId="203747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79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A34" w14:textId="03BD3A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50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7994" w14:textId="0D8C83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765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F0B0" w14:textId="628E67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48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8C8C" w14:textId="0C14E3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514.7</w:t>
            </w:r>
          </w:p>
        </w:tc>
      </w:tr>
      <w:tr w:rsidR="00EC6980" w:rsidRPr="00EC6980" w14:paraId="623ED8B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524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XL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C75" w14:textId="185DD8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6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694" w14:textId="634F207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0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231" w14:textId="6D9C91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755" w14:textId="2A97FD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2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013" w14:textId="23E9E8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CB96" w14:textId="5F7AD6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1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F570" w14:textId="069386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926" w14:textId="64A859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3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713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381" w14:textId="297389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DAF" w14:textId="507DD3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72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B2AD" w14:textId="0632855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4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883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7901" w14:textId="5B31FA6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538.7</w:t>
            </w:r>
          </w:p>
        </w:tc>
      </w:tr>
      <w:tr w:rsidR="00EC6980" w:rsidRPr="00EC6980" w14:paraId="6743243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4EB5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R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4840" w14:textId="275F0F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89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9EE" w14:textId="04DB53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25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D5B2" w14:textId="6D1084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2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FFC9" w14:textId="2DBEFE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80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67B5" w14:textId="1341AE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27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729C" w14:textId="59BF0FA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3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74B5" w14:textId="11C929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40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19C6" w14:textId="6D4442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7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87C" w14:textId="6EC39B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0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E8CC" w14:textId="61408FE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66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953A" w14:textId="04DDB0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67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7F9" w14:textId="47D7ED1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48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A67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2B52E2F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0FC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A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D955" w14:textId="41AFC2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26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BA7" w14:textId="0ED31F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6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ADE" w14:textId="545FF6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132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EF23" w14:textId="007EE3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826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FF6A" w14:textId="1ED8A5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254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5FD" w14:textId="785C0D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067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F265" w14:textId="7E78D6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287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69C" w14:textId="7CD17EA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516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C90" w14:textId="0BF476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390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FDA" w14:textId="3C696E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18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F93C" w14:textId="33B7C13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02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0DF" w14:textId="2B7CB3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226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F31" w14:textId="69FD13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359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F05" w14:textId="2CDE1AF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7956.3</w:t>
            </w:r>
          </w:p>
        </w:tc>
      </w:tr>
      <w:tr w:rsidR="00EC6980" w:rsidRPr="00EC6980" w14:paraId="12586BE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5FD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XNL4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9399" w14:textId="5FBDCA6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35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1BEA" w14:textId="0F09B1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6DA" w14:textId="01F4C3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0AE" w14:textId="25F555C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45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21A1" w14:textId="4FE8E0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8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CBA" w14:textId="340049D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7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11A" w14:textId="0A1D22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EAA5" w14:textId="1AD2DB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12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842" w14:textId="26466C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7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5E49" w14:textId="76AF44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3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D5FC" w14:textId="3CE1991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8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89E" w14:textId="35B9D7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66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798" w14:textId="359E56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0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607" w14:textId="166F023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160.5</w:t>
            </w:r>
          </w:p>
        </w:tc>
      </w:tr>
      <w:tr w:rsidR="00EC6980" w:rsidRPr="00EC6980" w14:paraId="75FAE16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B1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11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ADD" w14:textId="3BB3A3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94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8405" w14:textId="759F204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842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9573" w14:textId="74A5F7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6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2A40" w14:textId="1E14838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009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268" w14:textId="1405A08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88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D50B" w14:textId="36EC9C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19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EB2D" w14:textId="2E3181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05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F192" w14:textId="3C3F53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997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27CF" w14:textId="6474DB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159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BC4" w14:textId="721A8B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73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2755" w14:textId="7F554A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608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CC82" w14:textId="060CE7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46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6EE5" w14:textId="38159E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135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0E98" w14:textId="307BDB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773.6</w:t>
            </w:r>
          </w:p>
        </w:tc>
      </w:tr>
      <w:tr w:rsidR="00EC6980" w:rsidRPr="00EC6980" w14:paraId="54AD0CA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30E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2AFY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0EF3" w14:textId="1AA184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56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6953" w14:textId="416D1C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60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851" w14:textId="11EE00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269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6C3C" w14:textId="72A1AA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99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075A" w14:textId="3F1D0E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21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B19" w14:textId="58C9EC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8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78C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9488" w14:textId="557848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64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F342" w14:textId="0292C6D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55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FA40" w14:textId="53E269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1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49D6" w14:textId="30041B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6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F64" w14:textId="28A4BFE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3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6F18" w14:textId="53623D7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9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B54D" w14:textId="7ADD85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3828.9</w:t>
            </w:r>
          </w:p>
        </w:tc>
      </w:tr>
      <w:tr w:rsidR="00EC6980" w:rsidRPr="00EC6980" w14:paraId="66E6E9D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7AE1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PRYD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364" w14:textId="1F5B50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66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25F" w14:textId="0D3377F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8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7D9" w14:textId="0A8CD9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5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6170" w14:textId="587931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59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29C" w14:textId="3C7721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05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1A3" w14:textId="4148D6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9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F13" w14:textId="225864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18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2F8" w14:textId="34184B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99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07B" w14:textId="2321BC5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69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71A" w14:textId="604406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13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D0CF" w14:textId="2CA887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5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029" w14:textId="586A9E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7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C25D" w14:textId="0D457D8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4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217" w14:textId="3DEE59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6288.1</w:t>
            </w:r>
          </w:p>
        </w:tc>
      </w:tr>
      <w:tr w:rsidR="00EC6980" w:rsidRPr="00EC6980" w14:paraId="6966FE0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9A6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I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04DC" w14:textId="7BEF1D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5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289" w14:textId="1F4F04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37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8112" w14:textId="3575D3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7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80AF" w14:textId="044387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00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77B1" w14:textId="2DC42A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0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8B08" w14:textId="59AB08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33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18F" w14:textId="116D98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5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01A5" w14:textId="348DC9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12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07B6" w14:textId="3E7F9E1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567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92D5" w14:textId="40E085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63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452" w14:textId="006CE7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36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7772" w14:textId="6CE86F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0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1917" w14:textId="2C06BD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322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EE7" w14:textId="19A1B3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931.0</w:t>
            </w:r>
          </w:p>
        </w:tc>
      </w:tr>
      <w:tr w:rsidR="00EC6980" w:rsidRPr="00EC6980" w14:paraId="0A6C1EB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84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LYC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B728" w14:textId="6B7D2A1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45CF" w14:textId="3BC50F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EC97" w14:textId="120285E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6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741" w14:textId="05D866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73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FC0" w14:textId="59E61B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3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278" w14:textId="6BBFEE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9A0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050" w14:textId="3D39D2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69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E60C" w14:textId="6E51D9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90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1E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62B0" w14:textId="5516D4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09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1A6" w14:textId="67DD32A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417C" w14:textId="2BEDD0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7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657" w14:textId="5D5AB99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419.3</w:t>
            </w:r>
          </w:p>
        </w:tc>
      </w:tr>
      <w:tr w:rsidR="00EC6980" w:rsidRPr="00EC6980" w14:paraId="31207CA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D31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Y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A007" w14:textId="7C8F5C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96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16DD" w14:textId="22D8C73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8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2D2" w14:textId="716057A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88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E9EB" w14:textId="1810BD5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82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97D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BAA" w14:textId="553BF0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1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F58D" w14:textId="7789D01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0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1888" w14:textId="7D009F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87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26A" w14:textId="1BFF64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6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53D6" w14:textId="2FB1D6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97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FEBA" w14:textId="54735EE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3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213" w14:textId="690CD83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99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87D5" w14:textId="2CCF084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9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AC7" w14:textId="1D7D46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315.9</w:t>
            </w:r>
          </w:p>
        </w:tc>
      </w:tr>
      <w:tr w:rsidR="00EC6980" w:rsidRPr="00EC6980" w14:paraId="3D7C57B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29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DC5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9C2" w14:textId="6A163E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88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E35" w14:textId="726A5B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45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313" w14:textId="755454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4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786D" w14:textId="3F3F88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368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659" w14:textId="03709C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3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EB9F" w14:textId="122389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20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240D" w14:textId="785A99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717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923" w14:textId="46C055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805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B91" w14:textId="5B8F07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81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DA12" w14:textId="190DF6F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769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E0EC" w14:textId="47C8C7A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599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854A" w14:textId="7CA16F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526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3A1" w14:textId="584D9C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30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291E" w14:textId="346850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636.8</w:t>
            </w:r>
          </w:p>
        </w:tc>
      </w:tr>
      <w:tr w:rsidR="00EC6980" w:rsidRPr="00EC6980" w14:paraId="47E70D4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C09B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S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D713" w14:textId="20ECC2C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27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A26F" w14:textId="35F9781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25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4E73" w14:textId="3E816A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6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4840" w14:textId="05E11B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3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9B1D" w14:textId="27FA48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11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58A" w14:textId="47AC7C2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40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E5FA" w14:textId="3F23262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23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A686" w14:textId="427A8A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54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4270" w14:textId="7221C6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09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1C6" w14:textId="14B876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67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EFA9" w14:textId="03ABF3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9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1237" w14:textId="76A771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2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B06D" w14:textId="10B527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6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DE4" w14:textId="10AF7EB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960.2</w:t>
            </w:r>
          </w:p>
        </w:tc>
      </w:tr>
      <w:tr w:rsidR="00EC6980" w:rsidRPr="00EC6980" w14:paraId="7F358A0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3FF9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AR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E045" w14:textId="379D22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3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5C01" w14:textId="2249F0C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39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8142" w14:textId="09A770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9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439" w14:textId="779635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54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20FB" w14:textId="589BE6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4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0198" w14:textId="6FF8BA1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24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7D8" w14:textId="34080A2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97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C1DA" w14:textId="337B4A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65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C4B9" w14:textId="1BD579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1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E910" w14:textId="67AA5D6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909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E65" w14:textId="0DCD49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9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5B87" w14:textId="178A7A1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040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4C8" w14:textId="367B7B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986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E539" w14:textId="3A41D7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753.0</w:t>
            </w:r>
          </w:p>
        </w:tc>
      </w:tr>
      <w:tr w:rsidR="00EC6980" w:rsidRPr="00EC6980" w14:paraId="06D3B6B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17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-M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A0A2" w14:textId="0AFBF7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6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81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2B2C" w14:textId="7F4129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5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806" w14:textId="01EB92E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40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CB2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9FBB" w14:textId="456F6D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548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B49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78D2" w14:textId="5EDAE34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34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A50" w14:textId="0E4E8C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29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A9B9" w14:textId="766017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83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162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420A" w14:textId="5F652F1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55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257" w14:textId="47CCBC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8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656C" w14:textId="147031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550.0</w:t>
            </w:r>
          </w:p>
        </w:tc>
      </w:tr>
      <w:tr w:rsidR="00EC6980" w:rsidRPr="00EC6980" w14:paraId="0AE318C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E26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0FB6" w14:textId="2F256CA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02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9CDA" w14:textId="49C724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551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189B" w14:textId="77D5110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94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E21A" w14:textId="43FAF98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947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995" w14:textId="0E43B5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266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16AD" w14:textId="56852A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68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3C2" w14:textId="4DB3EA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236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2D7" w14:textId="0A31F1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7743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6FC5" w14:textId="391662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90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537" w14:textId="2AD71D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990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0FE" w14:textId="198D78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209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3B17" w14:textId="634C4E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93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A87" w14:textId="017237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8811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F738" w14:textId="15B8E9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4710.0</w:t>
            </w:r>
          </w:p>
        </w:tc>
      </w:tr>
      <w:tr w:rsidR="00EC6980" w:rsidRPr="00EC6980" w14:paraId="7A3F870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5B3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R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5383" w14:textId="71F0A2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0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70FA" w14:textId="378669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53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FCFC" w14:textId="3A8113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95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4B67" w14:textId="04E7E8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48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9200" w14:textId="4FD948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00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CD7" w14:textId="5DB576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39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087A" w14:textId="1597746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1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F41" w14:textId="6E58DF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115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78B4" w14:textId="627463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3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BAF" w14:textId="262C65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8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5E8E" w14:textId="10327D1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80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293B" w14:textId="7BF68E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36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663" w14:textId="3CC519C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49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688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09F2898C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6FF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VI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CD9F" w14:textId="707B46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4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13B9" w14:textId="444121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72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5435" w14:textId="11A8E88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5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157" w14:textId="17EDB9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1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6503" w14:textId="15E39C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3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038D" w14:textId="57FA83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2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FB6F" w14:textId="409C459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45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A88B" w14:textId="4627B07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72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A074" w14:textId="7BA8A40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69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78AD" w14:textId="0FAAB8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4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6C53" w14:textId="23730E4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91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012" w14:textId="0FF7DFB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28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1D2B" w14:textId="334D1C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74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9F2" w14:textId="3041E8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785.0</w:t>
            </w:r>
          </w:p>
        </w:tc>
      </w:tr>
      <w:tr w:rsidR="00EC6980" w:rsidRPr="00EC6980" w14:paraId="0EE9F3BC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85EB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ELEN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5BD8" w14:textId="6B71AB9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603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2E48" w14:textId="02CFEB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9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E90" w14:textId="7D89E02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898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B56C" w14:textId="2D69AF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759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B47E" w14:textId="4A81CF8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214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1D2" w14:textId="710262A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7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C49" w14:textId="039066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91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CB94" w14:textId="55B487D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714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2F1" w14:textId="09CCB6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04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B78A" w14:textId="0D86D8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784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079E" w14:textId="09264EA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929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141C" w14:textId="1DA36C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756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C99" w14:textId="217AC81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896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F1D" w14:textId="7E5A82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7587.8</w:t>
            </w:r>
          </w:p>
        </w:tc>
      </w:tr>
      <w:tr w:rsidR="00EC6980" w:rsidRPr="00EC6980" w14:paraId="45F5D9A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2F9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Q8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7C57" w14:textId="713FF8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37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B6F" w14:textId="3E33A4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02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A565" w14:textId="5E3C3C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8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E5E2" w14:textId="47D839C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749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1946" w14:textId="4D2D61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86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43CF" w14:textId="610566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68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A9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2317" w14:textId="273065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3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1374" w14:textId="06C292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79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2AC6" w14:textId="717A55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1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B69" w14:textId="7D356A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3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579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9798" w14:textId="0553A5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8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58FE" w14:textId="7500B0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735.6</w:t>
            </w:r>
          </w:p>
        </w:tc>
      </w:tr>
      <w:tr w:rsidR="00EC6980" w:rsidRPr="00EC6980" w14:paraId="0CD57CC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72D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BG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0FF" w14:textId="368BCD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6827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E742" w14:textId="2C5627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8158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2AD" w14:textId="00298D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70090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0D6D" w14:textId="5530565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27414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BA1" w14:textId="3A6C51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1858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87A" w14:textId="688039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59149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182" w14:textId="1A2509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4580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B31D" w14:textId="19FBFB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9054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460A" w14:textId="72DF10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197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B3B1" w14:textId="7291E90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3835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60C6" w14:textId="62A52D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33514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4CBF" w14:textId="75DDA1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2498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F36E" w14:textId="5292FF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10310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BE12" w14:textId="6C52F1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271704.0</w:t>
            </w:r>
          </w:p>
        </w:tc>
      </w:tr>
      <w:tr w:rsidR="00EC6980" w:rsidRPr="00EC6980" w14:paraId="60A86535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8A2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FN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F786" w14:textId="4507AB2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098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A52C" w14:textId="523D76C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54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6C7E" w14:textId="1B0327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00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D9A4" w14:textId="63001D1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25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4770" w14:textId="1668AC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715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BE1" w14:textId="48AED7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394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6890" w14:textId="767D40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359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1D47" w14:textId="3E20577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106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2C7" w14:textId="79C8A9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73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88CB" w14:textId="221101F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537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F0B" w14:textId="018550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025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709" w14:textId="72609F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35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62B" w14:textId="7FD2740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718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CEC6" w14:textId="47B9B67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9132.9</w:t>
            </w:r>
          </w:p>
        </w:tc>
      </w:tr>
      <w:tr w:rsidR="00EC6980" w:rsidRPr="00EC6980" w14:paraId="70F436BA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5F2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RHGEF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9C7" w14:textId="3A99B43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8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67FF" w14:textId="35A2A8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1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7E0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499" w14:textId="3C1986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48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A1F3" w14:textId="3A4249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3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9BE1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DD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FC5" w14:textId="1C0FA9E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7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BC69" w14:textId="1FF541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6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BC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E16D" w14:textId="1EE77B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0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739" w14:textId="31824B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57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3BD" w14:textId="6E93E7D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8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713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3700134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5F0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I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BB3" w14:textId="3B32F8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5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409" w14:textId="2D790F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5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739" w14:textId="184DF75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2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0A43" w14:textId="021769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49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7D09" w14:textId="572BAF2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21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B429" w14:textId="41EA6A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69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665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91C4" w14:textId="59053F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01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B963" w14:textId="3962849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2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2BF" w14:textId="138491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23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C3AD" w14:textId="5FDA71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778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98F8" w14:textId="5A447AF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70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2C2" w14:textId="102DDF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999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3CF2" w14:textId="4ADD30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982.2</w:t>
            </w:r>
          </w:p>
        </w:tc>
      </w:tr>
      <w:tr w:rsidR="00EC6980" w:rsidRPr="00EC6980" w14:paraId="2364FDA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B37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H3BGR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9B5" w14:textId="228FAF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8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8E98" w14:textId="7D50B04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84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2EE5" w14:textId="1B87DE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2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BA38" w14:textId="46774E5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29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C491" w14:textId="6A06681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E0CC" w14:textId="12D3B1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08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97B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518" w14:textId="5E567DC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126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7E1" w14:textId="3723CD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57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B204" w14:textId="739B06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87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4BE6" w14:textId="1D4776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15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78D" w14:textId="599FF4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86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39F" w14:textId="686C360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01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AE13" w14:textId="1A62187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308.0</w:t>
            </w:r>
          </w:p>
        </w:tc>
      </w:tr>
      <w:tr w:rsidR="00EC6980" w:rsidRPr="00EC6980" w14:paraId="68107FE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8EC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MEM63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74B" w14:textId="405075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72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3D1" w14:textId="69C12F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87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BEA" w14:textId="335272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50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6251" w14:textId="7CF331D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39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41D" w14:textId="18CBEA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95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B97" w14:textId="61FDC72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22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C52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EDFD" w14:textId="5FCEC7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74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E5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DE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31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5B78" w14:textId="1ABE4A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110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05ED" w14:textId="1137145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6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E57" w14:textId="09144F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629.4</w:t>
            </w:r>
          </w:p>
        </w:tc>
      </w:tr>
      <w:tr w:rsidR="00EC6980" w:rsidRPr="00EC6980" w14:paraId="42AEEB6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482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R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4AB" w14:textId="6B4A4C3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75AF" w14:textId="1C5C0C5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7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91F2" w14:textId="12523E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80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9C73" w14:textId="78308B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1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FB5" w14:textId="7973BC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5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AFC" w14:textId="6823261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17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5C23" w14:textId="277811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731A" w14:textId="44460A9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76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265" w14:textId="4E1212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49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8E24" w14:textId="2655426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17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BF90" w14:textId="2FE164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63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D1E7" w14:textId="74CED3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558C" w14:textId="3D9E15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370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B266" w14:textId="74AEF52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350.0</w:t>
            </w:r>
          </w:p>
        </w:tc>
      </w:tr>
      <w:tr w:rsidR="00EC6980" w:rsidRPr="00EC6980" w14:paraId="406FAE24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A3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B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72C" w14:textId="7700CFC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3515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A69A" w14:textId="753119D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2562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1FD5" w14:textId="77B8CD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2568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FED" w14:textId="07C0FD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002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998C" w14:textId="11C244B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2984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72D7" w14:textId="64D3273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4691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9EB" w14:textId="1393BF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1886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2813" w14:textId="263965C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1102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CE8" w14:textId="0301D8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0365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21CC" w14:textId="78E197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1347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7011" w14:textId="018477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6518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7AA" w14:textId="51F7CD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11838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A649" w14:textId="2A9E195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6508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E39B" w14:textId="0E401A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342472.0</w:t>
            </w:r>
          </w:p>
        </w:tc>
      </w:tr>
      <w:tr w:rsidR="00EC6980" w:rsidRPr="00EC6980" w14:paraId="1F53D942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663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GKV2-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66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C5D2" w14:textId="4C50A9F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38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B473" w14:textId="4D949E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86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76BB" w14:textId="5999278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57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C916" w14:textId="638EFC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4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3313" w14:textId="7F7E6CF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8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30D4" w14:textId="302881E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34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EF17" w14:textId="1D0C39C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9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011" w14:textId="791196B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627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8430" w14:textId="32CF6A8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68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EE9" w14:textId="5A37AA7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12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055" w14:textId="2493921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110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5DB" w14:textId="4C59382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632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5864" w14:textId="15CD07C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338.2</w:t>
            </w:r>
          </w:p>
        </w:tc>
      </w:tr>
      <w:tr w:rsidR="00EC6980" w:rsidRPr="00EC6980" w14:paraId="65937A0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8626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WA5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374" w14:textId="75B0AA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22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886" w14:textId="1584DE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9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4F4A" w14:textId="254A1C6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76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7EDC" w14:textId="2730B7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933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181" w14:textId="12EDE4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2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BEC" w14:textId="4B75ED9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88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275" w14:textId="0628782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26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7E31" w14:textId="599514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21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CD4E" w14:textId="4750B5D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090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0952" w14:textId="7E5DE37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84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36A" w14:textId="72EBE93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3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789" w14:textId="5F5F3B4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47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0B0" w14:textId="6372BBB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680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EBAF" w14:textId="4398EF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396.3</w:t>
            </w:r>
          </w:p>
        </w:tc>
      </w:tr>
      <w:tr w:rsidR="00EC6980" w:rsidRPr="00EC6980" w14:paraId="0B7B137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0F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AO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D4F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C5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2CDF" w14:textId="5D183B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72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6198" w14:textId="05BD5B3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945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E45A" w14:textId="4C60FC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3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C42" w14:textId="3FD1606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66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B87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AEC" w14:textId="5E6B6EF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89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4CF0" w14:textId="5A8D9C2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956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11C" w14:textId="05AC5F8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806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D48F" w14:textId="40D8C1D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199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2D11" w14:textId="56901C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205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CB13" w14:textId="7198E5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15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994E" w14:textId="11B0AF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318.4</w:t>
            </w:r>
          </w:p>
        </w:tc>
      </w:tr>
      <w:tr w:rsidR="00EC6980" w:rsidRPr="00EC6980" w14:paraId="59A654A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73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B944" w14:textId="4251AF0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1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1FDA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9FE0" w14:textId="52B5B96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47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1842" w14:textId="20966DE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81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8B8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3F18" w14:textId="4603D7D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32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F4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B7C" w14:textId="1C7C3C8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55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8E7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0E1B" w14:textId="652AF6A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6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DA3A" w14:textId="3C468A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2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DAA8" w14:textId="792E56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43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4F9" w14:textId="01B95B0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15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B6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0A56A7A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4569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TB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B691" w14:textId="3EE5A5A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97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C851" w14:textId="0B110B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9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BE24" w14:textId="28018C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500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4871" w14:textId="5E6AB7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94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D6F6" w14:textId="3EFDED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2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9940" w14:textId="2E8E32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277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E5B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A9E5" w14:textId="203540C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001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62B" w14:textId="3602128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502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72C1" w14:textId="088E1D9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77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1581" w14:textId="4F11DB1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385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C2F7" w14:textId="7B0E9B6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065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540D" w14:textId="7A6DACE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13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33CB" w14:textId="5C8E90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8953.5</w:t>
            </w:r>
          </w:p>
        </w:tc>
      </w:tr>
      <w:tr w:rsidR="00EC6980" w:rsidRPr="00EC6980" w14:paraId="5025F29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536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H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3CB3" w14:textId="6440D6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59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4B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56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9932" w14:textId="2683BB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9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CCC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08A6" w14:textId="26B3EB0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9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82AD" w14:textId="5F4B74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9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ED6E" w14:textId="6CB7DB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6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72D9" w14:textId="6461EBF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21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B92A" w14:textId="1BA6C0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27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AE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788E" w14:textId="673D1A9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93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CFE" w14:textId="2E318CA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1BD" w14:textId="3DED20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408.8</w:t>
            </w:r>
          </w:p>
        </w:tc>
      </w:tr>
      <w:tr w:rsidR="00EC6980" w:rsidRPr="00EC6980" w14:paraId="3347AAE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112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CS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E46F" w14:textId="4CF686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25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873" w14:textId="289E47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1A40" w14:textId="5B1BA2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73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E51E" w14:textId="4E47BF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97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5789" w14:textId="31937F9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2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FFFA" w14:textId="02938E9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32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886" w14:textId="71D207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55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AC83" w14:textId="21789E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490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3A4" w14:textId="2B56B3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927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938E" w14:textId="381FBE8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88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746C" w14:textId="34DC51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02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11CC" w14:textId="0328BD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88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2A7" w14:textId="4D00D4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7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67BD" w14:textId="33E290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721.4</w:t>
            </w:r>
          </w:p>
        </w:tc>
      </w:tr>
      <w:tr w:rsidR="00EC6980" w:rsidRPr="00EC6980" w14:paraId="6C73898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9A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S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20F" w14:textId="15D1379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5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559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62C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E76D" w14:textId="164F3E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93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FB7F" w14:textId="791225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956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1C6" w14:textId="482C430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01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29F7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C0C" w14:textId="6514F6C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260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80D2" w14:textId="704B2A5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03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E3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749" w14:textId="0EA36E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375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F8E" w14:textId="2ECC143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444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0D3A" w14:textId="6631107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240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5C1C" w14:textId="0351C12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563.0</w:t>
            </w:r>
          </w:p>
        </w:tc>
      </w:tr>
      <w:tr w:rsidR="00EC6980" w:rsidRPr="00EC6980" w14:paraId="162F9AE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7E8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B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8A6" w14:textId="726BF52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3B1B" w14:textId="32A86F9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87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A7D" w14:textId="02CD30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21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6BE4" w14:textId="14D5C62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15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D4AE" w14:textId="681F50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02A8" w14:textId="14635E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6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D300" w14:textId="432CACA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2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9D76" w14:textId="23E7D1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33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987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52C8" w14:textId="0F4F297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97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CF25" w14:textId="6AF5CC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90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AE76" w14:textId="72ABE0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00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AD9F" w14:textId="46E3588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39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94E9" w14:textId="1AC6F3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7339.6</w:t>
            </w:r>
          </w:p>
        </w:tc>
      </w:tr>
      <w:tr w:rsidR="00EC6980" w:rsidRPr="00EC6980" w14:paraId="642F534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EE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DH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357" w14:textId="5D76718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039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D7E7" w14:textId="23EDE6F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8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94B5" w14:textId="78C352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913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AACA" w14:textId="783DE3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970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C259" w14:textId="794435B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95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EAA" w14:textId="48CD86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467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CD3" w14:textId="0F9F28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149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D5EB" w14:textId="67E597E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0947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54FD" w14:textId="6E0056D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2125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5BA" w14:textId="1E10A0F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84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C5EB" w14:textId="7EFB1C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1261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7793" w14:textId="028C1F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429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CE1" w14:textId="54A886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4050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6B7D" w14:textId="60431E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43571.8</w:t>
            </w:r>
          </w:p>
        </w:tc>
      </w:tr>
      <w:tr w:rsidR="00EC6980" w:rsidRPr="00EC6980" w14:paraId="59ACDE7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C5D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GC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33B" w14:textId="0A0520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91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A7A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CC97" w14:textId="01C3F68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81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956C" w14:textId="55D6474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6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E88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407E" w14:textId="187A4B2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68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9A1" w14:textId="26A159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22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A6C0" w14:textId="16EDB12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24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BE62" w14:textId="37B20E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9D01" w14:textId="44EC66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09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FC5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7CF" w14:textId="3C1B1C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63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05A9" w14:textId="7720913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63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67B" w14:textId="376FF8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8041.0</w:t>
            </w:r>
          </w:p>
        </w:tc>
      </w:tr>
      <w:tr w:rsidR="00EC6980" w:rsidRPr="00EC6980" w14:paraId="3CD22A8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56A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LC12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27F" w14:textId="5DA964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88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1B7" w14:textId="46790F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26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936" w14:textId="2D5DFA5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569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AB25" w14:textId="0958A6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729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BB5" w14:textId="28F59BD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3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BA3F" w14:textId="71690E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05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E54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4E7F" w14:textId="666BA9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618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474" w14:textId="4B4F612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946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258" w14:textId="3F5036D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8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09D" w14:textId="0353DB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04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B09C" w14:textId="431C57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187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7E3" w14:textId="31461DB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428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9C9" w14:textId="69EFF3B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609.7</w:t>
            </w:r>
          </w:p>
        </w:tc>
      </w:tr>
      <w:tr w:rsidR="00EC6980" w:rsidRPr="00EC6980" w14:paraId="3DACC6E3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710F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TG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6BB" w14:textId="356495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55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5E8E" w14:textId="6ED4DF9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9A1" w14:textId="7793CF6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59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2D9" w14:textId="7C88409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88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DF6" w14:textId="1223A8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372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9E0" w14:textId="7D0A75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3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523E" w14:textId="155121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25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F362" w14:textId="64755F1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92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CECA" w14:textId="05CE53E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37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1391" w14:textId="57753D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638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8900" w14:textId="47D0B1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618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B15A" w14:textId="2C362EA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413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FD6" w14:textId="35A97F0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948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29AD" w14:textId="427A599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069.3</w:t>
            </w:r>
          </w:p>
        </w:tc>
      </w:tr>
      <w:tr w:rsidR="00EC6980" w:rsidRPr="00EC6980" w14:paraId="2EB0D90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1A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G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7060" w14:textId="6ACC35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43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CFA4" w14:textId="3733E15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39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C55" w14:textId="5C57FEE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146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05FB" w14:textId="36DA9D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79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47F" w14:textId="7BE8E4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922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C5EE" w14:textId="3083F8A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94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16CC" w14:textId="51E75A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08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A0E" w14:textId="337CBC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478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654B" w14:textId="534F065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80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D1FA" w14:textId="19B42E8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345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3497" w14:textId="306A880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118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DB6" w14:textId="01F04B5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030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AECC" w14:textId="7A87B6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80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8F5E" w14:textId="436B81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0796.3</w:t>
            </w:r>
          </w:p>
        </w:tc>
      </w:tr>
      <w:tr w:rsidR="00EC6980" w:rsidRPr="00EC6980" w14:paraId="72F5EBC8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6C8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LRR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B10" w14:textId="0E5F5DA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27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A793" w14:textId="7B97C04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2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862D" w14:textId="07B764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35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2AB" w14:textId="2196F8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1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EE6A" w14:textId="37C3B3C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0863" w14:textId="69D57E0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55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A6C" w14:textId="3E5112C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6FC" w14:textId="474B6C7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34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DD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998" w14:textId="338DB05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57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FBAE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3CA4" w14:textId="5DB36EB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3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5849" w14:textId="47AA82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49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DA57" w14:textId="734EC8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810.4</w:t>
            </w:r>
          </w:p>
        </w:tc>
      </w:tr>
      <w:tr w:rsidR="00EC6980" w:rsidRPr="00EC6980" w14:paraId="241D36F0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4FFD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A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254" w14:textId="307B90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8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5D5" w14:textId="0F74F15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97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165" w14:textId="145AF3B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23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E5C1" w14:textId="00438E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73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0172" w14:textId="3ABB4C6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9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E36" w14:textId="3E6FDC3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36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7F2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8AC1" w14:textId="64604AC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060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B0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97FB" w14:textId="5D2186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45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69D9" w14:textId="6A314D3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87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8BB" w14:textId="006C0EB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20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EAD2" w14:textId="4C7D9D9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98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632" w14:textId="0A1336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626.4</w:t>
            </w:r>
          </w:p>
        </w:tc>
      </w:tr>
      <w:tr w:rsidR="00EC6980" w:rsidRPr="00EC6980" w14:paraId="499AD3BF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68D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PLA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BF2" w14:textId="1E2AE57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41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8F73" w14:textId="6EB2C60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8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DE10" w14:textId="5B63B7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0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087" w14:textId="1B7C378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532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507" w14:textId="076B0A1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45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384" w14:textId="306FCCB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664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101A" w14:textId="4C0E05B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724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46C" w14:textId="50FEFB6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21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E7F2" w14:textId="60FF6CC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98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F80B" w14:textId="41FD816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14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A2A0" w14:textId="355B696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796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BDD" w14:textId="0EE835D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275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3206" w14:textId="7D67531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941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E9DF" w14:textId="7FECC5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308.0</w:t>
            </w:r>
          </w:p>
        </w:tc>
      </w:tr>
      <w:tr w:rsidR="00EC6980" w:rsidRPr="00EC6980" w14:paraId="310A399B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80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KMT1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154B" w14:textId="395E8F2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58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10A" w14:textId="7BA5EF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00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1D3" w14:textId="27E308A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155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26D" w14:textId="4BCEC24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826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90F9" w14:textId="55FF398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050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697A" w14:textId="3B4F3B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00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451" w14:textId="69AF307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3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D217" w14:textId="00E2CF5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615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990" w14:textId="183950D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029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DC5E" w14:textId="69DE205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506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0EE" w14:textId="098B9AB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465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020C" w14:textId="4BBB05E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9728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C4E" w14:textId="60DDEA7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5487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DCEC" w14:textId="3C79EED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120.9</w:t>
            </w:r>
          </w:p>
        </w:tc>
      </w:tr>
      <w:tr w:rsidR="00EC6980" w:rsidRPr="00EC6980" w14:paraId="0B69333D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A20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P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7E04" w14:textId="2CCC8CB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87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AFA" w14:textId="3E40184F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79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565" w14:textId="3BF16C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85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85F5" w14:textId="37EB004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15857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1EA" w14:textId="4D7780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00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CD04" w14:textId="7C98420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826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16F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94E4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94D" w14:textId="782AF8C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094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D1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2DDE" w14:textId="23963D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90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BF4" w14:textId="55BEC6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417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B338" w14:textId="12D6CE0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8017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548B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6980" w:rsidRPr="00EC6980" w14:paraId="6EFC2057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5D5C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CA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715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29B6" w14:textId="55AABD9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478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1957" w14:textId="1237CB3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7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994" w14:textId="017B6E1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973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45E" w14:textId="773A7CC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935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5D6E" w14:textId="19D0FE9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390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249" w14:textId="01C48D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0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65BD" w14:textId="6C829C3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69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12A" w14:textId="69B0CB4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836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8BAF" w14:textId="3E72F14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255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BA32" w14:textId="5A9E26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2142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19A7" w14:textId="003CA4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81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27DD" w14:textId="316ECEC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247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712" w14:textId="02FFA7C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1702.2</w:t>
            </w:r>
          </w:p>
        </w:tc>
      </w:tr>
      <w:tr w:rsidR="00EC6980" w:rsidRPr="00EC6980" w14:paraId="3DC9FC06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894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HB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B412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0EB9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688" w14:textId="24D331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60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6BC1" w14:textId="551E5FD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70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979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4D56" w14:textId="09501E11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48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93EB" w14:textId="619E2CE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3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504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6638" w14:textId="0C2E1CC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411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558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C896" w14:textId="601387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59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C52F" w14:textId="683DD3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21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79B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D17" w14:textId="26E8D7D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082.4</w:t>
            </w:r>
          </w:p>
        </w:tc>
      </w:tr>
      <w:tr w:rsidR="00EC6980" w:rsidRPr="00EC6980" w14:paraId="59D0B32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5384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FA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B790" w14:textId="4DACCE8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3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C329" w14:textId="797C348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0486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F068" w14:textId="2CF852A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821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0EE" w14:textId="4D876CE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880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A90" w14:textId="5F6A393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949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076" w14:textId="092164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74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08B" w14:textId="612599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00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EEBE" w14:textId="7A7D478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690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DEBE" w14:textId="332D72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799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F231" w14:textId="71854FF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62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3378" w14:textId="225A094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30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B33" w14:textId="7322D284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25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DBD" w14:textId="19F2F71C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670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02D" w14:textId="18FEA90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2123.0</w:t>
            </w:r>
          </w:p>
        </w:tc>
      </w:tr>
      <w:tr w:rsidR="00EC6980" w:rsidRPr="00EC6980" w14:paraId="4681E381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F73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KR7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EF49" w14:textId="7CA7C37D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38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B8F" w14:textId="4B0390F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66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A732" w14:textId="62DD25A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05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8BC" w14:textId="58F9596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456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A988" w14:textId="70E8461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63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99F4" w14:textId="19D5F9F6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58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ED6C" w14:textId="40E313EE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761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2287" w14:textId="628068D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175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3CD" w14:textId="73425EE9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0363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023" w14:textId="543FFEF0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367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9F30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D16C" w14:textId="3624256A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58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608" w14:textId="23BC206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5745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4D08" w14:textId="0333376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2524.5</w:t>
            </w:r>
          </w:p>
        </w:tc>
      </w:tr>
      <w:tr w:rsidR="00EC6980" w:rsidRPr="00EC6980" w14:paraId="7212C46E" w14:textId="77777777" w:rsidTr="00301EFB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19D2A" w14:textId="77777777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MEM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70ACE" w14:textId="5EE04DA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0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663AC" w14:textId="5E1073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64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A6EDD" w14:textId="3822AF8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56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E2A9" w14:textId="25B48DE2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89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4715" w14:textId="1AB3E7A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ADABB" w14:textId="02CAAF4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2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F333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DF5E" w14:textId="34B25CA8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82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EBF2" w14:textId="39995F2B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4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71BD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3CCC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2F7B" w14:textId="4BE4BFB3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77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6591" w14:textId="219B1005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35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02406" w14:textId="77777777" w:rsidR="004216A9" w:rsidRPr="00EC6980" w:rsidRDefault="004216A9" w:rsidP="004216A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EC6980" w:rsidRPr="00EC6980" w14:paraId="7CA9ACB0" w14:textId="77777777" w:rsidTr="00301EFB">
        <w:trPr>
          <w:trHeight w:val="300"/>
        </w:trPr>
        <w:tc>
          <w:tcPr>
            <w:tcW w:w="1530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B063" w14:textId="354B6399" w:rsidR="004216A9" w:rsidRPr="00EC6980" w:rsidRDefault="004216A9" w:rsidP="004216A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te: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C,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astric</w:t>
            </w:r>
            <w:r w:rsidR="005249FE" w:rsidRPr="00EC6980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EC698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ncer.</w:t>
            </w:r>
          </w:p>
        </w:tc>
      </w:tr>
    </w:tbl>
    <w:p w14:paraId="771453B7" w14:textId="61DC84EC" w:rsidR="004216A9" w:rsidRDefault="004216A9" w:rsidP="004216A9">
      <w:pPr>
        <w:spacing w:line="480" w:lineRule="auto"/>
        <w:rPr>
          <w:rFonts w:ascii="Times New Roman" w:hAnsi="Times New Roman" w:cs="Times New Roman"/>
        </w:rPr>
      </w:pPr>
    </w:p>
    <w:p w14:paraId="3D65A1EE" w14:textId="77777777" w:rsidR="00700879" w:rsidRDefault="00700879" w:rsidP="004216A9">
      <w:pPr>
        <w:spacing w:line="480" w:lineRule="auto"/>
        <w:rPr>
          <w:rFonts w:ascii="Times New Roman" w:hAnsi="Times New Roman" w:cs="Times New Roman"/>
        </w:rPr>
        <w:sectPr w:rsidR="00700879" w:rsidSect="004216A9">
          <w:pgSz w:w="16817" w:h="11901" w:orient="landscape"/>
          <w:pgMar w:top="1418" w:right="1418" w:bottom="1418" w:left="1418" w:header="851" w:footer="992" w:gutter="0"/>
          <w:cols w:space="425"/>
          <w:docGrid w:type="linesAndChars" w:linePitch="312"/>
        </w:sectPr>
      </w:pPr>
    </w:p>
    <w:tbl>
      <w:tblPr>
        <w:tblW w:w="8047" w:type="dxa"/>
        <w:tblInd w:w="675" w:type="dxa"/>
        <w:tblLook w:val="04A0" w:firstRow="1" w:lastRow="0" w:firstColumn="1" w:lastColumn="0" w:noHBand="0" w:noVBand="1"/>
      </w:tblPr>
      <w:tblGrid>
        <w:gridCol w:w="1403"/>
        <w:gridCol w:w="1386"/>
        <w:gridCol w:w="1386"/>
        <w:gridCol w:w="1386"/>
        <w:gridCol w:w="936"/>
        <w:gridCol w:w="1550"/>
      </w:tblGrid>
      <w:tr w:rsidR="00F12EB4" w:rsidRPr="00F12EB4" w14:paraId="57D09225" w14:textId="77777777" w:rsidTr="00F12EB4">
        <w:trPr>
          <w:trHeight w:val="312"/>
        </w:trPr>
        <w:tc>
          <w:tcPr>
            <w:tcW w:w="8047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53B84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able S3. The overlapping differential genes between DIA-MS and GEO datasets</w:t>
            </w:r>
          </w:p>
        </w:tc>
      </w:tr>
      <w:tr w:rsidR="00F12EB4" w:rsidRPr="00F12EB4" w14:paraId="07AA3655" w14:textId="77777777" w:rsidTr="00F12EB4">
        <w:trPr>
          <w:trHeight w:val="312"/>
        </w:trPr>
        <w:tc>
          <w:tcPr>
            <w:tcW w:w="8047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36AEE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60947094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316C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en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BC7C3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C (abs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F7551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valu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87B21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Regula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7DD5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EO-</w:t>
            </w: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58C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EO-Log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bscript"/>
              </w:rPr>
              <w:t>2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C</w:t>
            </w:r>
          </w:p>
        </w:tc>
      </w:tr>
      <w:tr w:rsidR="00F12EB4" w:rsidRPr="00F12EB4" w14:paraId="6DA76719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70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0C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.4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74C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2E9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10D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54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.21 </w:t>
            </w:r>
          </w:p>
        </w:tc>
      </w:tr>
      <w:tr w:rsidR="00F12EB4" w:rsidRPr="00F12EB4" w14:paraId="52C9A2BE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8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LOX5AP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224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8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8E6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D20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15B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9F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49 </w:t>
            </w:r>
          </w:p>
        </w:tc>
      </w:tr>
      <w:tr w:rsidR="00F12EB4" w:rsidRPr="00F12EB4" w14:paraId="66B1CB47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55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LA-DRB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D5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5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D0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AD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EAD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520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78 </w:t>
            </w:r>
          </w:p>
        </w:tc>
      </w:tr>
      <w:tr w:rsidR="00F12EB4" w:rsidRPr="00F12EB4" w14:paraId="41ED62D7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62D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POL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29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2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64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2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B2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94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69 </w:t>
            </w:r>
          </w:p>
        </w:tc>
      </w:tr>
      <w:tr w:rsidR="00F12EB4" w:rsidRPr="00F12EB4" w14:paraId="7216A16C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A37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CK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633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2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7A3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406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C9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539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39 </w:t>
            </w:r>
          </w:p>
        </w:tc>
      </w:tr>
      <w:tr w:rsidR="00F12EB4" w:rsidRPr="00F12EB4" w14:paraId="3DFF0C77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1F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ITGB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A88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1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7F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74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AEA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192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10 </w:t>
            </w:r>
          </w:p>
        </w:tc>
      </w:tr>
      <w:tr w:rsidR="00F12EB4" w:rsidRPr="00F12EB4" w14:paraId="334F9A7E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18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CGR3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81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9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A9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747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CFF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36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508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7 </w:t>
            </w:r>
          </w:p>
        </w:tc>
      </w:tr>
      <w:tr w:rsidR="00F12EB4" w:rsidRPr="00F12EB4" w14:paraId="5FCC54F9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2A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CYB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604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9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DD8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7EA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5A0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50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12 </w:t>
            </w:r>
          </w:p>
        </w:tc>
      </w:tr>
      <w:tr w:rsidR="00F12EB4" w:rsidRPr="00F12EB4" w14:paraId="183A953D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1F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4F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C73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0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D0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67D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EFC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06 </w:t>
            </w:r>
          </w:p>
        </w:tc>
      </w:tr>
      <w:tr w:rsidR="00F12EB4" w:rsidRPr="00F12EB4" w14:paraId="66085D82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6E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PY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E5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B31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54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8E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02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66 </w:t>
            </w:r>
          </w:p>
        </w:tc>
      </w:tr>
      <w:tr w:rsidR="00F12EB4" w:rsidRPr="00F12EB4" w14:paraId="58783BA6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72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A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88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469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3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DD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863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7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46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1 </w:t>
            </w:r>
          </w:p>
        </w:tc>
      </w:tr>
      <w:tr w:rsidR="00F12EB4" w:rsidRPr="00F12EB4" w14:paraId="0742250B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2D0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CD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BB6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E3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3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BD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881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F6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6 </w:t>
            </w:r>
          </w:p>
        </w:tc>
      </w:tr>
      <w:tr w:rsidR="00F12EB4" w:rsidRPr="00F12EB4" w14:paraId="4CBCE45E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83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UT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5DF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8CD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3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0D1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F1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F6C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04 </w:t>
            </w:r>
          </w:p>
        </w:tc>
      </w:tr>
      <w:tr w:rsidR="00F12EB4" w:rsidRPr="00F12EB4" w14:paraId="25FC78D8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D3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REX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2A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81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9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407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95B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79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49 </w:t>
            </w:r>
          </w:p>
        </w:tc>
      </w:tr>
      <w:tr w:rsidR="00F12EB4" w:rsidRPr="00F12EB4" w14:paraId="1222C230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B9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F0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09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8A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C9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80E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64 </w:t>
            </w:r>
          </w:p>
        </w:tc>
      </w:tr>
      <w:tr w:rsidR="00F12EB4" w:rsidRPr="00F12EB4" w14:paraId="1C061FFD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9F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RM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99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9B3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F75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186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3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D47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04 </w:t>
            </w:r>
          </w:p>
        </w:tc>
      </w:tr>
      <w:tr w:rsidR="00F12EB4" w:rsidRPr="00F12EB4" w14:paraId="118F53B4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E91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CAA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78A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78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CCE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D0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B5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3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B5E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12 </w:t>
            </w:r>
          </w:p>
        </w:tc>
      </w:tr>
      <w:tr w:rsidR="00F12EB4" w:rsidRPr="00F12EB4" w14:paraId="5F4241B3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E7A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LYC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B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FF5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47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25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1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20D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09 </w:t>
            </w:r>
          </w:p>
        </w:tc>
      </w:tr>
      <w:tr w:rsidR="00F12EB4" w:rsidRPr="00F12EB4" w14:paraId="183A2963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646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CY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2D8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8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F7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04B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FB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A42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51 </w:t>
            </w:r>
          </w:p>
        </w:tc>
      </w:tr>
      <w:tr w:rsidR="00F12EB4" w:rsidRPr="00F12EB4" w14:paraId="23EE80F2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7DC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ARS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FC3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1.9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C2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4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55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669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2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C37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36 </w:t>
            </w:r>
          </w:p>
        </w:tc>
      </w:tr>
      <w:tr w:rsidR="00F12EB4" w:rsidRPr="00F12EB4" w14:paraId="4D90ADDE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4E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F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960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0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17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207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AB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E5B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2.07 </w:t>
            </w:r>
          </w:p>
        </w:tc>
      </w:tr>
      <w:tr w:rsidR="00F12EB4" w:rsidRPr="00F12EB4" w14:paraId="0B300528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8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S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6A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47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3D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3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B4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7D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BFB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2.39 </w:t>
            </w:r>
          </w:p>
        </w:tc>
      </w:tr>
      <w:tr w:rsidR="00F12EB4" w:rsidRPr="00F12EB4" w14:paraId="2905649D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7BD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MGC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C1D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6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DF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46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47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4DE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5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ED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33 </w:t>
            </w:r>
          </w:p>
        </w:tc>
      </w:tr>
      <w:tr w:rsidR="00F12EB4" w:rsidRPr="00F12EB4" w14:paraId="7C9A6C18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B1F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HGD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AC1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2.7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CF0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5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8C1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4A2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10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70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2.79 </w:t>
            </w:r>
          </w:p>
        </w:tc>
      </w:tr>
      <w:tr w:rsidR="00F12EB4" w:rsidRPr="00F12EB4" w14:paraId="4FCF435B" w14:textId="77777777" w:rsidTr="00F12EB4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CBC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BCAM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3834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.55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5F6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29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F55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3C48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004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8584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-1.16 </w:t>
            </w:r>
          </w:p>
        </w:tc>
      </w:tr>
      <w:tr w:rsidR="00F12EB4" w:rsidRPr="00F12EB4" w14:paraId="0CDEF670" w14:textId="77777777" w:rsidTr="00F12EB4">
        <w:trPr>
          <w:trHeight w:val="312"/>
        </w:trPr>
        <w:tc>
          <w:tcPr>
            <w:tcW w:w="8047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7D04D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e: DIA-MS, Data-independent acquisition mass spectrometry; GEO, Gene Expression Omnibus; FC (abs), absolute fold change.</w:t>
            </w:r>
          </w:p>
        </w:tc>
      </w:tr>
      <w:tr w:rsidR="00F12EB4" w:rsidRPr="00F12EB4" w14:paraId="16B3055D" w14:textId="77777777" w:rsidTr="00F12EB4">
        <w:trPr>
          <w:trHeight w:val="312"/>
        </w:trPr>
        <w:tc>
          <w:tcPr>
            <w:tcW w:w="8047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A0DFB5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91B6B4" w14:textId="031AFCEC" w:rsidR="00700879" w:rsidRDefault="00700879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6CE175C2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206F7D6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02B9271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29DDCB4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D28D5B6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29B654E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tbl>
      <w:tblPr>
        <w:tblW w:w="4980" w:type="dxa"/>
        <w:tblInd w:w="2093" w:type="dxa"/>
        <w:tblLook w:val="04A0" w:firstRow="1" w:lastRow="0" w:firstColumn="1" w:lastColumn="0" w:noHBand="0" w:noVBand="1"/>
      </w:tblPr>
      <w:tblGrid>
        <w:gridCol w:w="2031"/>
        <w:gridCol w:w="1421"/>
        <w:gridCol w:w="1528"/>
      </w:tblGrid>
      <w:tr w:rsidR="00F12EB4" w:rsidRPr="00F12EB4" w14:paraId="405FEBA0" w14:textId="77777777" w:rsidTr="00F12EB4">
        <w:trPr>
          <w:trHeight w:val="312"/>
        </w:trPr>
        <w:tc>
          <w:tcPr>
            <w:tcW w:w="4980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EB2E6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able S4. The basic characteristics of GC subjects for GBP5 validation</w:t>
            </w:r>
          </w:p>
        </w:tc>
      </w:tr>
      <w:tr w:rsidR="00F12EB4" w:rsidRPr="00F12EB4" w14:paraId="20D55258" w14:textId="77777777" w:rsidTr="00F12EB4">
        <w:trPr>
          <w:trHeight w:val="312"/>
        </w:trPr>
        <w:tc>
          <w:tcPr>
            <w:tcW w:w="4980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F3A88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1DE3439F" w14:textId="77777777" w:rsidTr="00F12EB4">
        <w:trPr>
          <w:trHeight w:val="300"/>
        </w:trPr>
        <w:tc>
          <w:tcPr>
            <w:tcW w:w="2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4B2C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Information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AD6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 expression</w:t>
            </w:r>
          </w:p>
        </w:tc>
      </w:tr>
      <w:tr w:rsidR="00F12EB4" w:rsidRPr="00F12EB4" w14:paraId="04EFE359" w14:textId="77777777" w:rsidTr="00F12EB4">
        <w:trPr>
          <w:trHeight w:val="300"/>
        </w:trPr>
        <w:tc>
          <w:tcPr>
            <w:tcW w:w="2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5ED3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A81F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 (%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8CD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 (%)</w:t>
            </w:r>
          </w:p>
        </w:tc>
      </w:tr>
      <w:tr w:rsidR="00F12EB4" w:rsidRPr="00F12EB4" w14:paraId="38DF6B09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8B4D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C4C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B1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157</w:t>
            </w:r>
          </w:p>
        </w:tc>
      </w:tr>
      <w:tr w:rsidR="00F12EB4" w:rsidRPr="00F12EB4" w14:paraId="38791069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0A6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BF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0.252</w:t>
            </w:r>
          </w:p>
        </w:tc>
      </w:tr>
      <w:tr w:rsidR="00F12EB4" w:rsidRPr="00F12EB4" w14:paraId="57ABD090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56D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A05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8 (7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DD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0 (66.7)</w:t>
            </w:r>
          </w:p>
        </w:tc>
      </w:tr>
      <w:tr w:rsidR="00F12EB4" w:rsidRPr="00F12EB4" w14:paraId="3ED5DCB0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04E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43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6 (2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1EA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5 (33.3)</w:t>
            </w:r>
          </w:p>
        </w:tc>
      </w:tr>
      <w:tr w:rsidR="00F12EB4" w:rsidRPr="00F12EB4" w14:paraId="18D26829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49F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D29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0.842</w:t>
            </w:r>
          </w:p>
        </w:tc>
      </w:tr>
      <w:tr w:rsidR="00F12EB4" w:rsidRPr="00F12EB4" w14:paraId="56DB854F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B20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ean±SD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8FA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0.7±11.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8A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0.5±10.0</w:t>
            </w:r>
          </w:p>
        </w:tc>
      </w:tr>
      <w:tr w:rsidR="00F12EB4" w:rsidRPr="00F12EB4" w14:paraId="4848100D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005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edia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DEE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05F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2.5</w:t>
            </w:r>
          </w:p>
        </w:tc>
      </w:tr>
      <w:tr w:rsidR="00F12EB4" w:rsidRPr="00F12EB4" w14:paraId="74BD14F4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A07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Rang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B4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25-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C4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26-80</w:t>
            </w:r>
          </w:p>
        </w:tc>
      </w:tr>
      <w:tr w:rsidR="00F12EB4" w:rsidRPr="00F12EB4" w14:paraId="085D3A37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CF73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H.pylori</w:t>
            </w:r>
            <w:proofErr w:type="spell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infection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D8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0.117</w:t>
            </w:r>
          </w:p>
        </w:tc>
      </w:tr>
      <w:tr w:rsidR="00F12EB4" w:rsidRPr="00F12EB4" w14:paraId="417A843E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F1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CFA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56 (76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37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82 (66.1)</w:t>
            </w:r>
          </w:p>
        </w:tc>
      </w:tr>
      <w:tr w:rsidR="00F12EB4" w:rsidRPr="00F12EB4" w14:paraId="2C6F24AE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0F3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C93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7 (23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03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2 (33.9)</w:t>
            </w:r>
          </w:p>
        </w:tc>
      </w:tr>
      <w:tr w:rsidR="00F12EB4" w:rsidRPr="00F12EB4" w14:paraId="54BE667C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FA9B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C8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0.593</w:t>
            </w:r>
          </w:p>
        </w:tc>
      </w:tr>
      <w:tr w:rsidR="00F12EB4" w:rsidRPr="00F12EB4" w14:paraId="0F3D253C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776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B9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 (28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001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22 (32.8)</w:t>
            </w:r>
          </w:p>
        </w:tc>
      </w:tr>
      <w:tr w:rsidR="00F12EB4" w:rsidRPr="00F12EB4" w14:paraId="139229A5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2F1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32F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8 (71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DF2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5 (67.2)</w:t>
            </w:r>
          </w:p>
        </w:tc>
      </w:tr>
      <w:tr w:rsidR="00F12EB4" w:rsidRPr="00F12EB4" w14:paraId="15EA0563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004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rinking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A8A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0.195</w:t>
            </w:r>
          </w:p>
        </w:tc>
      </w:tr>
      <w:tr w:rsidR="00F12EB4" w:rsidRPr="00F12EB4" w14:paraId="2B04FFC1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93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B93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 (27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790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2 (17.9)</w:t>
            </w:r>
          </w:p>
        </w:tc>
      </w:tr>
      <w:tr w:rsidR="00F12EB4" w:rsidRPr="00F12EB4" w14:paraId="23DDD9BB" w14:textId="77777777" w:rsidTr="00F12EB4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57B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6080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9 (72.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F59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55 (82.1)</w:t>
            </w:r>
          </w:p>
        </w:tc>
      </w:tr>
      <w:tr w:rsidR="00F12EB4" w:rsidRPr="00F12EB4" w14:paraId="620C326A" w14:textId="77777777" w:rsidTr="00F12EB4">
        <w:trPr>
          <w:trHeight w:val="300"/>
        </w:trPr>
        <w:tc>
          <w:tcPr>
            <w:tcW w:w="4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B0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e: GC, gastric cancer.</w:t>
            </w:r>
          </w:p>
        </w:tc>
      </w:tr>
    </w:tbl>
    <w:p w14:paraId="4E8A5865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8F6E48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2AAB91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6A8C3060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1F28BE7A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9201280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E72C3F1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3D3CFBC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1FD561A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810DF6C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1A580735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tbl>
      <w:tblPr>
        <w:tblW w:w="7847" w:type="dxa"/>
        <w:tblInd w:w="675" w:type="dxa"/>
        <w:tblLayout w:type="fixed"/>
        <w:tblLook w:val="04A0" w:firstRow="1" w:lastRow="0" w:firstColumn="1" w:lastColumn="0" w:noHBand="0" w:noVBand="1"/>
      </w:tblPr>
      <w:tblGrid>
        <w:gridCol w:w="3417"/>
        <w:gridCol w:w="1517"/>
        <w:gridCol w:w="790"/>
        <w:gridCol w:w="1206"/>
        <w:gridCol w:w="917"/>
      </w:tblGrid>
      <w:tr w:rsidR="00F12EB4" w:rsidRPr="00F12EB4" w14:paraId="57027939" w14:textId="77777777" w:rsidTr="00F12EB4">
        <w:trPr>
          <w:trHeight w:val="312"/>
        </w:trPr>
        <w:tc>
          <w:tcPr>
            <w:tcW w:w="7847" w:type="dxa"/>
            <w:gridSpan w:val="5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235F0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able S5. The association between host characteristics and overall survival of GC patients</w:t>
            </w:r>
          </w:p>
        </w:tc>
      </w:tr>
      <w:tr w:rsidR="00F12EB4" w:rsidRPr="00F12EB4" w14:paraId="08C05026" w14:textId="77777777" w:rsidTr="00F12EB4">
        <w:trPr>
          <w:trHeight w:val="312"/>
        </w:trPr>
        <w:tc>
          <w:tcPr>
            <w:tcW w:w="7847" w:type="dxa"/>
            <w:gridSpan w:val="5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15115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1C764587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F7A2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actor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F46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C patient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AD4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eath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232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ST (m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B58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</w:tr>
      <w:tr w:rsidR="00F12EB4" w:rsidRPr="00F12EB4" w14:paraId="682836C4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015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A66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1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C72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gram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</w:t>
            </w:r>
            <w:proofErr w:type="gram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=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6C6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28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A1FCDD8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DDDC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26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279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894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E8A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673</w:t>
            </w:r>
          </w:p>
        </w:tc>
      </w:tr>
      <w:tr w:rsidR="00F12EB4" w:rsidRPr="00F12EB4" w14:paraId="25C264B3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B17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51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EAA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A8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50.5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881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6738DD3F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DD0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42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97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F0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338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19FA37DC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B41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E06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CA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5D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EF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936</w:t>
            </w:r>
          </w:p>
        </w:tc>
      </w:tr>
      <w:tr w:rsidR="00F12EB4" w:rsidRPr="00F12EB4" w14:paraId="54D55472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80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≥60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EA5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54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B3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5B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2A777A7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8C8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&lt;60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AB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6D1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83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.4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11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732CD93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0DB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H.pylori</w:t>
            </w:r>
            <w:proofErr w:type="spell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infec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3B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40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FD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5F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989</w:t>
            </w:r>
          </w:p>
        </w:tc>
      </w:tr>
      <w:tr w:rsidR="00F12EB4" w:rsidRPr="00F12EB4" w14:paraId="17F8A09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3B8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33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66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BA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00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8C4F63C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CA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E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CB4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73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.5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5EF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0CF68A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20CF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Smok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63D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033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76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D5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303</w:t>
            </w:r>
          </w:p>
        </w:tc>
      </w:tr>
      <w:tr w:rsidR="00F12EB4" w:rsidRPr="00F12EB4" w14:paraId="65523697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C6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9FB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5E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EDD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8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32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C98FA4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45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69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FC4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61E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5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58A3F126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0A9F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rinking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62A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7C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CF0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AD1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237</w:t>
            </w:r>
          </w:p>
        </w:tc>
      </w:tr>
      <w:tr w:rsidR="00F12EB4" w:rsidRPr="00F12EB4" w14:paraId="07FDB17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0E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756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376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152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8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5AF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F99C31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115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B7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39F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318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43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4645AE22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1DF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Lauren classific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3F0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A5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07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81F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097</w:t>
            </w:r>
          </w:p>
        </w:tc>
      </w:tr>
      <w:tr w:rsidR="00F12EB4" w:rsidRPr="00F12EB4" w14:paraId="29EA9711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1A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iffuse typ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29A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EED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968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D9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0022457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F8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Intestinal typ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8AB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73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CB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0.7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0B7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7012F74F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EC0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istological typ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13A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54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17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54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097</w:t>
            </w:r>
          </w:p>
        </w:tc>
      </w:tr>
      <w:tr w:rsidR="00F12EB4" w:rsidRPr="00F12EB4" w14:paraId="56E09FAB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911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Low/un-differentiat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7E0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197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1B0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BF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BED6B2F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569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igh/middle-differentiat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EC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7EA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D8C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0.7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3E0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13B03B5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F58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epth of invas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19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E64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C2C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153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F12EB4" w:rsidRPr="00F12EB4" w14:paraId="45C0920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80A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uscularis+Seros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414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A90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14C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F85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4B261D0F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C0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ucosa+Submucosa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273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678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C49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C2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71A98722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4F4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rowth mod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199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FA7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30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B34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01</w:t>
            </w:r>
          </w:p>
        </w:tc>
      </w:tr>
      <w:tr w:rsidR="00F12EB4" w:rsidRPr="00F12EB4" w14:paraId="66DB30F1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0E5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Diffuse/invas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4D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E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3F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8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23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CE1F88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56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s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C0D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7F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0D7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7.9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DA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52A42BF4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C25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Lymphatic metasta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1B8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2C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CE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E24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F12EB4" w:rsidRPr="00F12EB4" w14:paraId="57D63D1C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1F5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F9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95A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DF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0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02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06FB070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F5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DAF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B8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780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7E8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473D5FFF" w14:textId="77777777" w:rsidTr="00F12EB4">
        <w:trPr>
          <w:trHeight w:val="300"/>
        </w:trPr>
        <w:tc>
          <w:tcPr>
            <w:tcW w:w="4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F59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eritumor</w:t>
            </w:r>
            <w:proofErr w:type="spell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lymphocyte infiltratio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E3E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997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39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927</w:t>
            </w:r>
          </w:p>
        </w:tc>
      </w:tr>
      <w:tr w:rsidR="00F12EB4" w:rsidRPr="00F12EB4" w14:paraId="244820D0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D2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0BD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AAD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1BF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.6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204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0562E356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822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2EE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0D2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AF5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15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5D32520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6B6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Vascular cancer embol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0DF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CD3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88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7E3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0.018</w:t>
            </w:r>
          </w:p>
        </w:tc>
      </w:tr>
      <w:tr w:rsidR="00F12EB4" w:rsidRPr="00F12EB4" w14:paraId="05D69AD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F1E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40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0A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0F9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42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AC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58C2FA89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EA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DB7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3B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CD3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57.2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7A6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D7EC675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3A0D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erineural</w:t>
            </w:r>
            <w:proofErr w:type="spell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invas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EE3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D0F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F1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8EC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F12EB4" w:rsidRPr="00F12EB4" w14:paraId="47B2AE56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3FA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E7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C5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B01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36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B34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7C75E277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FE6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4AC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ED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B1A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0.3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E9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2C1DFA36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EC5C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Extranodal</w:t>
            </w:r>
            <w:proofErr w:type="spell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 tumor implant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6C7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83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C3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93A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</w:rPr>
              <w:t>&lt;0.001</w:t>
            </w:r>
          </w:p>
        </w:tc>
      </w:tr>
      <w:tr w:rsidR="00F12EB4" w:rsidRPr="00F12EB4" w14:paraId="2FA4D453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C37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312D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64B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4E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8.0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43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3D65DC27" w14:textId="77777777" w:rsidTr="00F12EB4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2EA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510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690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63CE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64B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F12EB4" w:rsidRPr="00F12EB4" w14:paraId="426A72C1" w14:textId="77777777" w:rsidTr="00F12EB4">
        <w:trPr>
          <w:trHeight w:val="312"/>
        </w:trPr>
        <w:tc>
          <w:tcPr>
            <w:tcW w:w="7847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B95B2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te: GC, gastric cancer; MST (m), median survival time (month)</w:t>
            </w:r>
            <w:proofErr w:type="gram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proofErr w:type="gramEnd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, mean survival time was adopted when MST could not be calculated. The results are in bold if </w:t>
            </w: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5.</w:t>
            </w:r>
          </w:p>
        </w:tc>
      </w:tr>
      <w:tr w:rsidR="00F12EB4" w:rsidRPr="00F12EB4" w14:paraId="75D81B21" w14:textId="77777777" w:rsidTr="00F12EB4">
        <w:trPr>
          <w:trHeight w:val="312"/>
        </w:trPr>
        <w:tc>
          <w:tcPr>
            <w:tcW w:w="7847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C12C96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E192EFB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E95BA5E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11BB23E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2E91C55F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294DA6FA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230B9A04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F205316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66203F58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E2AF053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052ACCB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EBBBF57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53A82D0B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5D4E0E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2C5CD73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967773C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11563D6D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347F361F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0F4C0D98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73B23AE3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p w14:paraId="1789F8EC" w14:textId="77777777" w:rsidR="00F12EB4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</w:p>
    <w:tbl>
      <w:tblPr>
        <w:tblW w:w="5684" w:type="dxa"/>
        <w:tblInd w:w="1809" w:type="dxa"/>
        <w:tblLook w:val="04A0" w:firstRow="1" w:lastRow="0" w:firstColumn="1" w:lastColumn="0" w:noHBand="0" w:noVBand="1"/>
      </w:tblPr>
      <w:tblGrid>
        <w:gridCol w:w="1605"/>
        <w:gridCol w:w="1226"/>
        <w:gridCol w:w="756"/>
        <w:gridCol w:w="2097"/>
      </w:tblGrid>
      <w:tr w:rsidR="00F12EB4" w:rsidRPr="00F12EB4" w14:paraId="5D33D57E" w14:textId="77777777" w:rsidTr="00F12EB4">
        <w:trPr>
          <w:trHeight w:val="312"/>
        </w:trPr>
        <w:tc>
          <w:tcPr>
            <w:tcW w:w="5684" w:type="dxa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C61C2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Table S6. The association between GBP5 protein expression and GC prognosis</w:t>
            </w:r>
          </w:p>
        </w:tc>
      </w:tr>
      <w:tr w:rsidR="00F12EB4" w:rsidRPr="00F12EB4" w14:paraId="0CAA934F" w14:textId="77777777" w:rsidTr="00F12EB4">
        <w:trPr>
          <w:trHeight w:val="312"/>
        </w:trPr>
        <w:tc>
          <w:tcPr>
            <w:tcW w:w="5684" w:type="dxa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2393D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7BDF1E94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1EF6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Variable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202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ST (m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234D5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</w:rPr>
              <w:t>P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949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HR (95%CI)</w:t>
            </w:r>
          </w:p>
        </w:tc>
      </w:tr>
      <w:tr w:rsidR="00F12EB4" w:rsidRPr="00F12EB4" w14:paraId="1F5044A5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01E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proofErr w:type="spellStart"/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Univariate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221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2A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25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540AA1CA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3E2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 (+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1C0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E9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0.92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7F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.03 (0.54-1.97)</w:t>
            </w:r>
          </w:p>
        </w:tc>
      </w:tr>
      <w:tr w:rsidR="00F12EB4" w:rsidRPr="00F12EB4" w14:paraId="16A0989D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B20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 (-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2BE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.7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A8CF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FBB8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 (Ref)</w:t>
            </w:r>
          </w:p>
        </w:tc>
      </w:tr>
      <w:tr w:rsidR="00F12EB4" w:rsidRPr="00F12EB4" w14:paraId="69F1E2DA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7F8D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Multivariate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6C3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25B4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537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F12EB4" w:rsidRPr="00F12EB4" w14:paraId="483F6B41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A60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 (+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41EB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73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87DA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0.460 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181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.30 (0.65-2.60)</w:t>
            </w:r>
          </w:p>
        </w:tc>
      </w:tr>
      <w:tr w:rsidR="00F12EB4" w:rsidRPr="00F12EB4" w14:paraId="091D4949" w14:textId="77777777" w:rsidTr="00F12EB4">
        <w:trPr>
          <w:trHeight w:val="300"/>
        </w:trPr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6AD7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GBP5 (-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985DC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49.7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14E6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9C70" w14:textId="77777777" w:rsidR="00F12EB4" w:rsidRPr="00F12EB4" w:rsidRDefault="00F12EB4" w:rsidP="00F12EB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</w:rPr>
              <w:t>1 (Ref)</w:t>
            </w:r>
          </w:p>
        </w:tc>
      </w:tr>
      <w:tr w:rsidR="00F12EB4" w:rsidRPr="00F12EB4" w14:paraId="3348EB86" w14:textId="77777777" w:rsidTr="00F12EB4">
        <w:trPr>
          <w:trHeight w:val="312"/>
        </w:trPr>
        <w:tc>
          <w:tcPr>
            <w:tcW w:w="5684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12BC5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Note: GC, gastric cancer; MST (m), median survival time (month); 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12EB4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mean survival time was adopted when MST could not be calculated; HR, hazard ratio; CI, confidence interval.</w:t>
            </w:r>
          </w:p>
        </w:tc>
      </w:tr>
      <w:tr w:rsidR="00F12EB4" w:rsidRPr="00F12EB4" w14:paraId="483ED815" w14:textId="77777777" w:rsidTr="00F12EB4">
        <w:trPr>
          <w:trHeight w:val="312"/>
        </w:trPr>
        <w:tc>
          <w:tcPr>
            <w:tcW w:w="568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04E0C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12EB4" w:rsidRPr="00F12EB4" w14:paraId="17F3D89F" w14:textId="77777777" w:rsidTr="00F12EB4">
        <w:trPr>
          <w:trHeight w:val="312"/>
        </w:trPr>
        <w:tc>
          <w:tcPr>
            <w:tcW w:w="5684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F48089" w14:textId="77777777" w:rsidR="00F12EB4" w:rsidRPr="00F12EB4" w:rsidRDefault="00F12EB4" w:rsidP="00F12EB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31F434A" w14:textId="77777777" w:rsidR="00F12EB4" w:rsidRPr="004216A9" w:rsidRDefault="00F12EB4" w:rsidP="004216A9">
      <w:pPr>
        <w:spacing w:line="480" w:lineRule="auto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F12EB4" w:rsidRPr="004216A9" w:rsidSect="00700879">
      <w:pgSz w:w="11901" w:h="16817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panose1 w:val="02010600030101010101"/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5FC"/>
    <w:rsid w:val="001358C0"/>
    <w:rsid w:val="00301EFB"/>
    <w:rsid w:val="00370750"/>
    <w:rsid w:val="004216A9"/>
    <w:rsid w:val="0046162F"/>
    <w:rsid w:val="005249FE"/>
    <w:rsid w:val="00537405"/>
    <w:rsid w:val="00700879"/>
    <w:rsid w:val="007B524E"/>
    <w:rsid w:val="00815A6C"/>
    <w:rsid w:val="00A765FC"/>
    <w:rsid w:val="00AE68EF"/>
    <w:rsid w:val="00B52160"/>
    <w:rsid w:val="00B914C2"/>
    <w:rsid w:val="00DE2354"/>
    <w:rsid w:val="00DF4230"/>
    <w:rsid w:val="00E41667"/>
    <w:rsid w:val="00EC6980"/>
    <w:rsid w:val="00F1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8990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字符"/>
    <w:basedOn w:val="a0"/>
    <w:link w:val="a4"/>
    <w:uiPriority w:val="99"/>
    <w:rsid w:val="00A765FC"/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A76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E68EF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AE68EF"/>
    <w:rPr>
      <w:color w:val="800080"/>
      <w:u w:val="single"/>
    </w:rPr>
  </w:style>
  <w:style w:type="paragraph" w:customStyle="1" w:styleId="font5">
    <w:name w:val="font5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6">
    <w:name w:val="font6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AE68EF"/>
    <w:pPr>
      <w:widowControl/>
      <w:spacing w:before="100" w:beforeAutospacing="1" w:after="100" w:afterAutospacing="1"/>
      <w:jc w:val="left"/>
    </w:pPr>
    <w:rPr>
      <w:rFonts w:ascii="SimSun" w:eastAsia="SimSun" w:hAnsi="SimSun"/>
      <w:kern w:val="0"/>
      <w:sz w:val="18"/>
      <w:szCs w:val="18"/>
    </w:rPr>
  </w:style>
  <w:style w:type="paragraph" w:customStyle="1" w:styleId="font8">
    <w:name w:val="font8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E6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8">
    <w:name w:val="xl88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6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字符"/>
    <w:basedOn w:val="a0"/>
    <w:link w:val="a4"/>
    <w:uiPriority w:val="99"/>
    <w:rsid w:val="00A765FC"/>
    <w:rPr>
      <w:sz w:val="18"/>
      <w:szCs w:val="18"/>
    </w:rPr>
  </w:style>
  <w:style w:type="paragraph" w:styleId="a4">
    <w:name w:val="footer"/>
    <w:basedOn w:val="a"/>
    <w:link w:val="a3"/>
    <w:uiPriority w:val="99"/>
    <w:unhideWhenUsed/>
    <w:rsid w:val="00A76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E68EF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AE68EF"/>
    <w:rPr>
      <w:color w:val="800080"/>
      <w:u w:val="single"/>
    </w:rPr>
  </w:style>
  <w:style w:type="paragraph" w:customStyle="1" w:styleId="font5">
    <w:name w:val="font5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6">
    <w:name w:val="font6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7">
    <w:name w:val="font7"/>
    <w:basedOn w:val="a"/>
    <w:rsid w:val="00AE68EF"/>
    <w:pPr>
      <w:widowControl/>
      <w:spacing w:before="100" w:beforeAutospacing="1" w:after="100" w:afterAutospacing="1"/>
      <w:jc w:val="left"/>
    </w:pPr>
    <w:rPr>
      <w:rFonts w:ascii="SimSun" w:eastAsia="SimSun" w:hAnsi="SimSun"/>
      <w:kern w:val="0"/>
      <w:sz w:val="18"/>
      <w:szCs w:val="18"/>
    </w:rPr>
  </w:style>
  <w:style w:type="paragraph" w:customStyle="1" w:styleId="font8">
    <w:name w:val="font8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</w:rPr>
  </w:style>
  <w:style w:type="paragraph" w:customStyle="1" w:styleId="font9">
    <w:name w:val="font9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E6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AE68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8">
    <w:name w:val="xl78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AE68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AE68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8">
    <w:name w:val="xl88"/>
    <w:basedOn w:val="a"/>
    <w:rsid w:val="00AE68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1</Pages>
  <Words>3167</Words>
  <Characters>18058</Characters>
  <Application>Microsoft Macintosh Word</Application>
  <DocSecurity>0</DocSecurity>
  <Lines>150</Lines>
  <Paragraphs>42</Paragraphs>
  <ScaleCrop>false</ScaleCrop>
  <Company/>
  <LinksUpToDate>false</LinksUpToDate>
  <CharactersWithSpaces>2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z</dc:creator>
  <cp:keywords/>
  <dc:description/>
  <cp:lastModifiedBy>L z</cp:lastModifiedBy>
  <cp:revision>10</cp:revision>
  <dcterms:created xsi:type="dcterms:W3CDTF">2020-03-15T09:13:00Z</dcterms:created>
  <dcterms:modified xsi:type="dcterms:W3CDTF">2021-06-17T17:17:00Z</dcterms:modified>
</cp:coreProperties>
</file>